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B02A3" w14:textId="4D31EE82" w:rsidR="00302B23" w:rsidRPr="00B92F0B" w:rsidRDefault="00302B23">
      <w:pPr>
        <w:spacing w:line="480" w:lineRule="auto"/>
        <w:jc w:val="center"/>
        <w:rPr>
          <w:b/>
          <w:bCs/>
        </w:rPr>
      </w:pPr>
      <w:bookmarkStart w:id="0" w:name="_GoBack"/>
      <w:bookmarkEnd w:id="0"/>
      <w:r w:rsidRPr="00B92F0B">
        <w:rPr>
          <w:b/>
          <w:bCs/>
        </w:rPr>
        <w:t xml:space="preserve">Appendix </w:t>
      </w:r>
      <w:r>
        <w:rPr>
          <w:b/>
          <w:bCs/>
        </w:rPr>
        <w:t>A</w:t>
      </w:r>
    </w:p>
    <w:p w14:paraId="07E0DEF7" w14:textId="77777777" w:rsidR="00302B23" w:rsidRDefault="00302B23">
      <w:pPr>
        <w:spacing w:line="480" w:lineRule="auto"/>
        <w:jc w:val="center"/>
        <w:rPr>
          <w:b/>
          <w:bCs/>
        </w:rPr>
      </w:pPr>
      <w:r w:rsidRPr="00B92F0B">
        <w:rPr>
          <w:b/>
          <w:bCs/>
        </w:rPr>
        <w:t>Ca</w:t>
      </w:r>
      <w:r>
        <w:rPr>
          <w:b/>
          <w:bCs/>
        </w:rPr>
        <w:t>talogue of Search Terms Used as the Basis of Search Strategies</w:t>
      </w:r>
    </w:p>
    <w:p w14:paraId="58D6629A" w14:textId="77777777" w:rsidR="00302B23" w:rsidRDefault="00302B23">
      <w:pPr>
        <w:spacing w:line="480" w:lineRule="auto"/>
        <w:jc w:val="center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302B23" w14:paraId="4754043C" w14:textId="77777777" w:rsidTr="0054576D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391829E" w14:textId="77777777" w:rsidR="00302B23" w:rsidRPr="00E5783A" w:rsidRDefault="00302B23">
            <w:pPr>
              <w:spacing w:line="480" w:lineRule="auto"/>
            </w:pPr>
            <w:r w:rsidRPr="00E5783A">
              <w:t>Concept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704CA49D" w14:textId="77777777" w:rsidR="00302B23" w:rsidRPr="00E5783A" w:rsidRDefault="00302B23">
            <w:pPr>
              <w:spacing w:line="480" w:lineRule="auto"/>
            </w:pPr>
            <w:r w:rsidRPr="00E5783A">
              <w:t>Terms</w:t>
            </w:r>
          </w:p>
        </w:tc>
      </w:tr>
      <w:tr w:rsidR="00302B23" w14:paraId="4ADC3DB1" w14:textId="77777777" w:rsidTr="0054576D">
        <w:tc>
          <w:tcPr>
            <w:tcW w:w="2263" w:type="dxa"/>
            <w:tcBorders>
              <w:top w:val="single" w:sz="4" w:space="0" w:color="auto"/>
            </w:tcBorders>
          </w:tcPr>
          <w:p w14:paraId="7D334C88" w14:textId="77777777" w:rsidR="00302B23" w:rsidRPr="00E5783A" w:rsidRDefault="00302B23" w:rsidP="001F2C1D">
            <w:r w:rsidRPr="00E5783A">
              <w:t>Anxiety</w:t>
            </w:r>
          </w:p>
        </w:tc>
        <w:tc>
          <w:tcPr>
            <w:tcW w:w="6753" w:type="dxa"/>
            <w:tcBorders>
              <w:top w:val="single" w:sz="4" w:space="0" w:color="auto"/>
            </w:tcBorders>
          </w:tcPr>
          <w:p w14:paraId="340BFC56" w14:textId="77777777" w:rsidR="00302B23" w:rsidRPr="00E5783A" w:rsidRDefault="00302B23" w:rsidP="001F2C1D">
            <w:r>
              <w:t>Anxiety disorder, c</w:t>
            </w:r>
            <w:r w:rsidRPr="00E5783A">
              <w:t>li</w:t>
            </w:r>
            <w:r>
              <w:t>nical anxiety; generalised anxiety disorder, specific phobia; social phobia; social anxiety disorder; agoraphobia; panic disorder; separation anxiety disorder; obsessive compulsive disorder</w:t>
            </w:r>
          </w:p>
        </w:tc>
      </w:tr>
      <w:tr w:rsidR="00302B23" w14:paraId="28927244" w14:textId="77777777" w:rsidTr="0054576D">
        <w:tc>
          <w:tcPr>
            <w:tcW w:w="2263" w:type="dxa"/>
          </w:tcPr>
          <w:p w14:paraId="7E378FF4" w14:textId="77777777" w:rsidR="00302B23" w:rsidRPr="00E5783A" w:rsidRDefault="00302B23" w:rsidP="001F2C1D">
            <w:r w:rsidRPr="00E5783A">
              <w:t xml:space="preserve">Age </w:t>
            </w:r>
          </w:p>
        </w:tc>
        <w:tc>
          <w:tcPr>
            <w:tcW w:w="6753" w:type="dxa"/>
          </w:tcPr>
          <w:p w14:paraId="349A8FFB" w14:textId="77777777" w:rsidR="00302B23" w:rsidRPr="00E5783A" w:rsidRDefault="00302B23" w:rsidP="001F2C1D">
            <w:r>
              <w:t>Child; adolescent; teenager; youth; minor; paediatric; young; school aged</w:t>
            </w:r>
          </w:p>
        </w:tc>
      </w:tr>
      <w:tr w:rsidR="00302B23" w14:paraId="199A7406" w14:textId="77777777" w:rsidTr="0054576D">
        <w:tc>
          <w:tcPr>
            <w:tcW w:w="2263" w:type="dxa"/>
          </w:tcPr>
          <w:p w14:paraId="15366BA1" w14:textId="77777777" w:rsidR="00302B23" w:rsidRPr="00E5783A" w:rsidRDefault="00302B23" w:rsidP="001F2C1D">
            <w:r w:rsidRPr="00E5783A">
              <w:t>Psychotherapy</w:t>
            </w:r>
          </w:p>
        </w:tc>
        <w:tc>
          <w:tcPr>
            <w:tcW w:w="6753" w:type="dxa"/>
          </w:tcPr>
          <w:p w14:paraId="63CBB98E" w14:textId="77777777" w:rsidR="00302B23" w:rsidRPr="00E5783A" w:rsidRDefault="00302B23" w:rsidP="001F2C1D">
            <w:r>
              <w:t>Psychotherapy; intervention; cognitive therapy; training group; treatment; technique; cognitive behaviour therapy; psychoeducation; counselling; cognitive technique; program; parent delivered; guardian delivered; child delivered; parent focused; guardian focused; child focused; e-therapy; exposure therapy; relaxation; mindfulness; CBT; CBGT; iCBT; cCBT; bCBT</w:t>
            </w:r>
          </w:p>
        </w:tc>
      </w:tr>
      <w:tr w:rsidR="00302B23" w14:paraId="584CD3D2" w14:textId="77777777" w:rsidTr="0054576D">
        <w:tc>
          <w:tcPr>
            <w:tcW w:w="2263" w:type="dxa"/>
          </w:tcPr>
          <w:p w14:paraId="5561D22F" w14:textId="77777777" w:rsidR="00302B23" w:rsidRPr="00E5783A" w:rsidRDefault="00302B23" w:rsidP="001F2C1D">
            <w:r>
              <w:t>Study Design</w:t>
            </w:r>
          </w:p>
        </w:tc>
        <w:tc>
          <w:tcPr>
            <w:tcW w:w="6753" w:type="dxa"/>
          </w:tcPr>
          <w:p w14:paraId="24C94445" w14:textId="77777777" w:rsidR="00302B23" w:rsidRDefault="00302B23" w:rsidP="001F2C1D">
            <w:r>
              <w:t>Controlled clinical trial; randomised controlled trial; randomisation; random allocation; random assignment; random control; random treatment; control trial; control study; single blind; double blind; single mask; double mask; clinical trial; quasi random; quasi experimental; group treatment</w:t>
            </w:r>
          </w:p>
        </w:tc>
      </w:tr>
      <w:tr w:rsidR="00302B23" w14:paraId="3DC385E7" w14:textId="77777777" w:rsidTr="0054576D">
        <w:tc>
          <w:tcPr>
            <w:tcW w:w="2263" w:type="dxa"/>
          </w:tcPr>
          <w:p w14:paraId="16670771" w14:textId="77777777" w:rsidR="00302B23" w:rsidRPr="00E5783A" w:rsidRDefault="00302B23" w:rsidP="001F2C1D">
            <w:r w:rsidRPr="00E5783A">
              <w:t>Global Functioning</w:t>
            </w:r>
          </w:p>
        </w:tc>
        <w:tc>
          <w:tcPr>
            <w:tcW w:w="6753" w:type="dxa"/>
          </w:tcPr>
          <w:p w14:paraId="09953FF6" w14:textId="77777777" w:rsidR="00302B23" w:rsidRPr="00E5783A" w:rsidRDefault="00302B23" w:rsidP="001F2C1D">
            <w:r>
              <w:t xml:space="preserve">Global functioning; functioning; adaptive functioning; impairment; life impairment; interference; quality of life; real life outcome; secondary outcome; life impact; Strengths and Difficulties Questionnaire; Child Behaviour Checklist; Children’s Global Assessment Scale; Global Assessment of Functioning; daily activities; daily routine; daily living; daily life; extracurricular; after-school activities; recreational activities; activities of daily living; sport participation; sport engagement; sport attendance; hobby; </w:t>
            </w:r>
          </w:p>
        </w:tc>
      </w:tr>
      <w:tr w:rsidR="00302B23" w14:paraId="735EBFAF" w14:textId="77777777" w:rsidTr="0054576D">
        <w:tc>
          <w:tcPr>
            <w:tcW w:w="2263" w:type="dxa"/>
          </w:tcPr>
          <w:p w14:paraId="10F4B7FA" w14:textId="77777777" w:rsidR="00302B23" w:rsidRPr="00E5783A" w:rsidRDefault="00302B23" w:rsidP="001F2C1D">
            <w:r w:rsidRPr="00E5783A">
              <w:t>Social Functioning</w:t>
            </w:r>
          </w:p>
        </w:tc>
        <w:tc>
          <w:tcPr>
            <w:tcW w:w="6753" w:type="dxa"/>
          </w:tcPr>
          <w:p w14:paraId="1742A91F" w14:textId="77777777" w:rsidR="00302B23" w:rsidRPr="00E5783A" w:rsidRDefault="00302B23" w:rsidP="001F2C1D">
            <w:r>
              <w:t>Socioemotional functioning; peer relations; friendship; peer interaction; friends; popular; bully; peer rejection; social functioning; social skills; social competence; social adjustment; social interaction; social difficulty; social problem; social issue; socially adaptive behaviour; social ability; interpersonal skills; interpersonal competence</w:t>
            </w:r>
          </w:p>
        </w:tc>
      </w:tr>
      <w:tr w:rsidR="00302B23" w14:paraId="2FC9BD91" w14:textId="77777777" w:rsidTr="0054576D">
        <w:tc>
          <w:tcPr>
            <w:tcW w:w="2263" w:type="dxa"/>
          </w:tcPr>
          <w:p w14:paraId="14EC89F9" w14:textId="77777777" w:rsidR="00302B23" w:rsidRPr="00E5783A" w:rsidRDefault="00302B23" w:rsidP="001F2C1D">
            <w:r w:rsidRPr="00E5783A">
              <w:t>Academic Performance</w:t>
            </w:r>
          </w:p>
        </w:tc>
        <w:tc>
          <w:tcPr>
            <w:tcW w:w="6753" w:type="dxa"/>
          </w:tcPr>
          <w:p w14:paraId="5175D06D" w14:textId="77777777" w:rsidR="00302B23" w:rsidRPr="00E5783A" w:rsidRDefault="00302B23" w:rsidP="001F2C1D">
            <w:r>
              <w:t>School performance; school achievement; educational attainment; cognitive ability; cognitive performance; scholastic achievement; scholastic accomplishment; grade point average; homework; grade</w:t>
            </w:r>
          </w:p>
        </w:tc>
      </w:tr>
      <w:tr w:rsidR="00302B23" w14:paraId="1989A3B9" w14:textId="77777777" w:rsidTr="0054576D">
        <w:tc>
          <w:tcPr>
            <w:tcW w:w="2263" w:type="dxa"/>
          </w:tcPr>
          <w:p w14:paraId="697A2097" w14:textId="77777777" w:rsidR="00302B23" w:rsidRPr="00E5783A" w:rsidRDefault="00302B23" w:rsidP="001F2C1D">
            <w:r w:rsidRPr="00E5783A">
              <w:t>School Attendance</w:t>
            </w:r>
          </w:p>
        </w:tc>
        <w:tc>
          <w:tcPr>
            <w:tcW w:w="6753" w:type="dxa"/>
          </w:tcPr>
          <w:p w14:paraId="0D41348C" w14:textId="77777777" w:rsidR="00302B23" w:rsidRPr="00E5783A" w:rsidRDefault="00302B23" w:rsidP="001F2C1D">
            <w:r>
              <w:t>School attendance; school termination; dropout; absent; absenteeism; days missed</w:t>
            </w:r>
          </w:p>
        </w:tc>
      </w:tr>
      <w:tr w:rsidR="00302B23" w14:paraId="723AF652" w14:textId="77777777" w:rsidTr="0054576D">
        <w:trPr>
          <w:trHeight w:val="1017"/>
        </w:trPr>
        <w:tc>
          <w:tcPr>
            <w:tcW w:w="2263" w:type="dxa"/>
            <w:tcBorders>
              <w:bottom w:val="single" w:sz="4" w:space="0" w:color="auto"/>
            </w:tcBorders>
          </w:tcPr>
          <w:p w14:paraId="505AA0E9" w14:textId="77777777" w:rsidR="00302B23" w:rsidRPr="00E5783A" w:rsidRDefault="00302B23" w:rsidP="001F2C1D">
            <w:r w:rsidRPr="00E5783A">
              <w:t>Family Functioning</w:t>
            </w:r>
          </w:p>
        </w:tc>
        <w:tc>
          <w:tcPr>
            <w:tcW w:w="6753" w:type="dxa"/>
            <w:tcBorders>
              <w:bottom w:val="single" w:sz="4" w:space="0" w:color="auto"/>
            </w:tcBorders>
          </w:tcPr>
          <w:p w14:paraId="3FDBE708" w14:textId="77777777" w:rsidR="00302B23" w:rsidRPr="00E5783A" w:rsidRDefault="00302B23" w:rsidP="001F2C1D">
            <w:r>
              <w:t>Family functioning; family relations; family problems; family dynamic; family life; family environment; sibling relations, parent-child relations; mother-child relations; family satisfaction</w:t>
            </w:r>
          </w:p>
        </w:tc>
      </w:tr>
    </w:tbl>
    <w:p w14:paraId="5B088E84" w14:textId="77777777" w:rsidR="00302B23" w:rsidRDefault="00302B23" w:rsidP="0020004F">
      <w:pPr>
        <w:spacing w:line="480" w:lineRule="auto"/>
        <w:jc w:val="center"/>
        <w:rPr>
          <w:b/>
          <w:bCs/>
        </w:rPr>
      </w:pPr>
    </w:p>
    <w:p w14:paraId="725038FD" w14:textId="4B5C339C" w:rsidR="00302B23" w:rsidRPr="00B92F0B" w:rsidRDefault="00302B23" w:rsidP="001F2C1D">
      <w:pPr>
        <w:spacing w:line="480" w:lineRule="auto"/>
        <w:jc w:val="center"/>
        <w:rPr>
          <w:b/>
          <w:bCs/>
        </w:rPr>
      </w:pPr>
      <w:r w:rsidRPr="00B92F0B">
        <w:rPr>
          <w:b/>
          <w:bCs/>
        </w:rPr>
        <w:t xml:space="preserve">Appendix </w:t>
      </w:r>
      <w:r>
        <w:rPr>
          <w:b/>
          <w:bCs/>
        </w:rPr>
        <w:t>B</w:t>
      </w:r>
    </w:p>
    <w:p w14:paraId="0AA7365A" w14:textId="77777777" w:rsidR="00302B23" w:rsidRDefault="00302B23" w:rsidP="002D28F4">
      <w:pPr>
        <w:spacing w:line="480" w:lineRule="auto"/>
        <w:jc w:val="center"/>
        <w:rPr>
          <w:b/>
          <w:bCs/>
        </w:rPr>
      </w:pPr>
      <w:r>
        <w:rPr>
          <w:b/>
          <w:bCs/>
        </w:rPr>
        <w:t>Sensitivity Analyses: Using Correlation 0.3 and 0.8 to impute Standard Deviation of Change</w:t>
      </w:r>
    </w:p>
    <w:p w14:paraId="4BDCD8A9" w14:textId="77777777" w:rsidR="00302B23" w:rsidRDefault="00302B23" w:rsidP="004550E3">
      <w:pPr>
        <w:spacing w:line="480" w:lineRule="auto"/>
        <w:jc w:val="center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3346"/>
      </w:tblGrid>
      <w:tr w:rsidR="00302B23" w14:paraId="0204FC27" w14:textId="77777777" w:rsidTr="0054576D">
        <w:trPr>
          <w:trHeight w:val="47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70AD8C" w14:textId="77777777" w:rsidR="00302B23" w:rsidRPr="00634AA5" w:rsidRDefault="00302B23" w:rsidP="001F2C1D">
            <w:pPr>
              <w:spacing w:line="276" w:lineRule="auto"/>
            </w:pPr>
            <w:r w:rsidRPr="00634AA5">
              <w:t xml:space="preserve">Comparis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BED21D" w14:textId="77777777" w:rsidR="00302B23" w:rsidRPr="00634AA5" w:rsidRDefault="00302B23" w:rsidP="001F2C1D">
            <w:pPr>
              <w:spacing w:line="276" w:lineRule="auto"/>
            </w:pPr>
            <w:r w:rsidRPr="00634AA5">
              <w:t>Correlation 0.3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1E8F7EED" w14:textId="77777777" w:rsidR="00302B23" w:rsidRPr="00634AA5" w:rsidRDefault="00302B23" w:rsidP="001F2C1D">
            <w:pPr>
              <w:spacing w:line="276" w:lineRule="auto"/>
            </w:pPr>
            <w:r w:rsidRPr="00634AA5">
              <w:t>Correlation 0.</w:t>
            </w:r>
            <w:r>
              <w:t>8</w:t>
            </w:r>
          </w:p>
        </w:tc>
      </w:tr>
      <w:tr w:rsidR="00302B23" w14:paraId="71F6AF61" w14:textId="77777777" w:rsidTr="0054576D">
        <w:trPr>
          <w:trHeight w:val="694"/>
        </w:trPr>
        <w:tc>
          <w:tcPr>
            <w:tcW w:w="2268" w:type="dxa"/>
            <w:tcBorders>
              <w:top w:val="single" w:sz="4" w:space="0" w:color="auto"/>
            </w:tcBorders>
          </w:tcPr>
          <w:p w14:paraId="144A2489" w14:textId="77777777" w:rsidR="00302B23" w:rsidRPr="00634AA5" w:rsidRDefault="00302B23" w:rsidP="001F2C1D">
            <w:r>
              <w:t>Global Functioning – Clinician Repor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B68505E" w14:textId="77777777" w:rsidR="00302B23" w:rsidRPr="00634AA5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1.38, 95% CI = 1.00, 1.77, Z = 7.07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14:paraId="6BE02A9F" w14:textId="77777777" w:rsidR="00302B23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2.08, 95% CI = 1.58, 2.59, Z = 8.06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  <w:p w14:paraId="11CFF500" w14:textId="77777777" w:rsidR="00302B23" w:rsidRPr="00634AA5" w:rsidRDefault="00302B23" w:rsidP="001F2C1D"/>
        </w:tc>
      </w:tr>
      <w:tr w:rsidR="00302B23" w14:paraId="7BA57CB7" w14:textId="77777777" w:rsidTr="0054576D">
        <w:tc>
          <w:tcPr>
            <w:tcW w:w="2268" w:type="dxa"/>
          </w:tcPr>
          <w:p w14:paraId="1FB306CA" w14:textId="77777777" w:rsidR="00302B23" w:rsidRDefault="00302B23" w:rsidP="001F2C1D">
            <w:r>
              <w:t>Global Functioning – Parent Report</w:t>
            </w:r>
          </w:p>
        </w:tc>
        <w:tc>
          <w:tcPr>
            <w:tcW w:w="3402" w:type="dxa"/>
          </w:tcPr>
          <w:p w14:paraId="32183240" w14:textId="77777777" w:rsidR="00302B23" w:rsidRPr="00634AA5" w:rsidRDefault="00302B23" w:rsidP="001F2C1D">
            <w:pPr>
              <w:rPr>
                <w:i/>
                <w:iCs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43, 95% CI = 0.27, 0.60, Z = 5.20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</w:tc>
        <w:tc>
          <w:tcPr>
            <w:tcW w:w="3346" w:type="dxa"/>
          </w:tcPr>
          <w:p w14:paraId="654C83EF" w14:textId="77777777" w:rsidR="00302B23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79, 95% CI = 0.53, 1.05, Z = 5.97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  <w:p w14:paraId="436E5AFD" w14:textId="77777777" w:rsidR="00302B23" w:rsidRPr="00634AA5" w:rsidRDefault="00302B23" w:rsidP="001F2C1D"/>
        </w:tc>
      </w:tr>
      <w:tr w:rsidR="00302B23" w14:paraId="70F59641" w14:textId="77777777" w:rsidTr="0054576D">
        <w:tc>
          <w:tcPr>
            <w:tcW w:w="2268" w:type="dxa"/>
          </w:tcPr>
          <w:p w14:paraId="16AE6C66" w14:textId="77777777" w:rsidR="00302B23" w:rsidRDefault="00302B23" w:rsidP="001F2C1D">
            <w:r>
              <w:t>Global Functioning – Child Report</w:t>
            </w:r>
          </w:p>
        </w:tc>
        <w:tc>
          <w:tcPr>
            <w:tcW w:w="3402" w:type="dxa"/>
          </w:tcPr>
          <w:p w14:paraId="3C813888" w14:textId="77777777" w:rsidR="00302B23" w:rsidRPr="0015331B" w:rsidRDefault="00302B23" w:rsidP="001F2C1D"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25, 95% CI = 0.06, 0.43, Z = 2.60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15331B">
              <w:rPr>
                <w:rFonts w:ascii="Times" w:hAnsi="Times" w:cs="Calibri"/>
                <w:spacing w:val="-2"/>
                <w:lang w:val="en-GB"/>
              </w:rPr>
              <w:t>= .009</w:t>
            </w:r>
          </w:p>
        </w:tc>
        <w:tc>
          <w:tcPr>
            <w:tcW w:w="3346" w:type="dxa"/>
          </w:tcPr>
          <w:p w14:paraId="44628B14" w14:textId="77777777" w:rsidR="00302B23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48, 95% CI = 0.16, 0.80, Z = 2.91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>
              <w:rPr>
                <w:rFonts w:ascii="Times" w:hAnsi="Times" w:cs="Calibri"/>
                <w:spacing w:val="-2"/>
                <w:lang w:val="en-GB"/>
              </w:rPr>
              <w:t>= .004</w:t>
            </w:r>
          </w:p>
          <w:p w14:paraId="137E57A8" w14:textId="77777777" w:rsidR="00302B23" w:rsidRPr="00634AA5" w:rsidRDefault="00302B23" w:rsidP="001F2C1D"/>
        </w:tc>
      </w:tr>
      <w:tr w:rsidR="00302B23" w14:paraId="25966229" w14:textId="77777777" w:rsidTr="0054576D">
        <w:tc>
          <w:tcPr>
            <w:tcW w:w="2268" w:type="dxa"/>
          </w:tcPr>
          <w:p w14:paraId="18922DBB" w14:textId="77777777" w:rsidR="00302B23" w:rsidRDefault="00302B23" w:rsidP="001F2C1D">
            <w:r>
              <w:t>Social Functioning – Parent Report</w:t>
            </w:r>
          </w:p>
        </w:tc>
        <w:tc>
          <w:tcPr>
            <w:tcW w:w="3402" w:type="dxa"/>
          </w:tcPr>
          <w:p w14:paraId="3AF12AFD" w14:textId="77777777" w:rsidR="00302B23" w:rsidRPr="00634AA5" w:rsidRDefault="00302B23" w:rsidP="001F2C1D"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32, 95% CI = 0.14, 0.51, Z = 3.40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</w:tc>
        <w:tc>
          <w:tcPr>
            <w:tcW w:w="3346" w:type="dxa"/>
          </w:tcPr>
          <w:p w14:paraId="510AED66" w14:textId="77777777" w:rsidR="00302B23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60, 95% CI = 0.26, 0.94, Z = 3.41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 w:rsidRPr="00AC5ED9">
              <w:rPr>
                <w:rFonts w:ascii="Times" w:hAnsi="Times" w:cs="Calibri"/>
                <w:spacing w:val="-2"/>
                <w:lang w:val="en-GB"/>
              </w:rPr>
              <w:t>&lt; .001</w:t>
            </w:r>
          </w:p>
          <w:p w14:paraId="2B423274" w14:textId="77777777" w:rsidR="00302B23" w:rsidRPr="00634AA5" w:rsidRDefault="00302B23" w:rsidP="001F2C1D"/>
        </w:tc>
      </w:tr>
      <w:tr w:rsidR="00302B23" w14:paraId="3BB75E26" w14:textId="77777777" w:rsidTr="0054576D">
        <w:tc>
          <w:tcPr>
            <w:tcW w:w="2268" w:type="dxa"/>
          </w:tcPr>
          <w:p w14:paraId="15408674" w14:textId="77777777" w:rsidR="00302B23" w:rsidRDefault="00302B23" w:rsidP="001F2C1D">
            <w:r>
              <w:t>Social Functioning – Child Report</w:t>
            </w:r>
          </w:p>
        </w:tc>
        <w:tc>
          <w:tcPr>
            <w:tcW w:w="3402" w:type="dxa"/>
          </w:tcPr>
          <w:p w14:paraId="6772D586" w14:textId="77777777" w:rsidR="00302B23" w:rsidRPr="00634AA5" w:rsidRDefault="00302B23" w:rsidP="001F2C1D"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25, 95% CI = -0.00, 0.50, Z = 1.95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>
              <w:rPr>
                <w:rFonts w:ascii="Times" w:hAnsi="Times" w:cs="Calibri"/>
                <w:spacing w:val="-2"/>
                <w:lang w:val="en-GB"/>
              </w:rPr>
              <w:t>= 0.05</w:t>
            </w:r>
          </w:p>
        </w:tc>
        <w:tc>
          <w:tcPr>
            <w:tcW w:w="3346" w:type="dxa"/>
          </w:tcPr>
          <w:p w14:paraId="3B765729" w14:textId="77777777" w:rsidR="00302B23" w:rsidRDefault="00302B23" w:rsidP="001F2C1D">
            <w:pPr>
              <w:rPr>
                <w:rFonts w:ascii="Times" w:hAnsi="Times" w:cs="Calibri"/>
                <w:spacing w:val="-2"/>
                <w:lang w:val="en-GB"/>
              </w:rPr>
            </w:pPr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35, 95% CI = -0.12, 0.82, Z = 1.47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>
              <w:rPr>
                <w:rFonts w:ascii="Times" w:hAnsi="Times" w:cs="Calibri"/>
                <w:spacing w:val="-2"/>
                <w:lang w:val="en-GB"/>
              </w:rPr>
              <w:t>= .14</w:t>
            </w:r>
          </w:p>
          <w:p w14:paraId="45FAA5CC" w14:textId="77777777" w:rsidR="00302B23" w:rsidRPr="00634AA5" w:rsidRDefault="00302B23" w:rsidP="001F2C1D"/>
        </w:tc>
      </w:tr>
      <w:tr w:rsidR="00302B23" w14:paraId="715A6BFC" w14:textId="77777777" w:rsidTr="0054576D">
        <w:trPr>
          <w:trHeight w:val="533"/>
        </w:trPr>
        <w:tc>
          <w:tcPr>
            <w:tcW w:w="2268" w:type="dxa"/>
            <w:tcBorders>
              <w:bottom w:val="single" w:sz="4" w:space="0" w:color="auto"/>
            </w:tcBorders>
          </w:tcPr>
          <w:p w14:paraId="04A3A5E2" w14:textId="77777777" w:rsidR="00302B23" w:rsidRDefault="00302B23" w:rsidP="001F2C1D">
            <w:r>
              <w:t>School-related Functioning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51F8CEC" w14:textId="77777777" w:rsidR="00302B23" w:rsidRPr="00634AA5" w:rsidRDefault="00302B23" w:rsidP="001F2C1D"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46, 95% CI = -0.15, 1.08, Z = 1.47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>
              <w:rPr>
                <w:rFonts w:ascii="Times" w:hAnsi="Times" w:cs="Calibri"/>
                <w:spacing w:val="-2"/>
                <w:lang w:val="en-GB"/>
              </w:rPr>
              <w:t>= .14</w:t>
            </w:r>
          </w:p>
        </w:tc>
        <w:tc>
          <w:tcPr>
            <w:tcW w:w="3346" w:type="dxa"/>
            <w:tcBorders>
              <w:bottom w:val="single" w:sz="4" w:space="0" w:color="auto"/>
            </w:tcBorders>
          </w:tcPr>
          <w:p w14:paraId="766DE796" w14:textId="77777777" w:rsidR="00302B23" w:rsidRPr="00634AA5" w:rsidRDefault="00302B23" w:rsidP="001F2C1D">
            <w:r w:rsidRPr="00634AA5">
              <w:rPr>
                <w:rFonts w:ascii="Times" w:hAnsi="Times" w:cs="Calibri"/>
                <w:i/>
                <w:iCs/>
                <w:spacing w:val="-2"/>
                <w:lang w:val="en-GB"/>
              </w:rPr>
              <w:t>d</w:t>
            </w:r>
            <w:r>
              <w:rPr>
                <w:rFonts w:ascii="Times" w:hAnsi="Times" w:cs="Calibri"/>
                <w:spacing w:val="-2"/>
                <w:lang w:val="en-GB"/>
              </w:rPr>
              <w:t xml:space="preserve"> = 0.93, 95% CI = -0.08, 1.94, Z = 1.81, </w:t>
            </w:r>
            <w:r w:rsidRPr="00AC5ED9">
              <w:rPr>
                <w:rFonts w:ascii="Times" w:hAnsi="Times" w:cs="Calibri"/>
                <w:i/>
                <w:iCs/>
                <w:spacing w:val="-2"/>
                <w:lang w:val="en-GB"/>
              </w:rPr>
              <w:t xml:space="preserve">p </w:t>
            </w:r>
            <w:r>
              <w:rPr>
                <w:rFonts w:ascii="Times" w:hAnsi="Times" w:cs="Calibri"/>
                <w:spacing w:val="-2"/>
                <w:lang w:val="en-GB"/>
              </w:rPr>
              <w:t>= .07</w:t>
            </w:r>
          </w:p>
        </w:tc>
      </w:tr>
    </w:tbl>
    <w:p w14:paraId="34EDA48C" w14:textId="77777777" w:rsidR="00302B23" w:rsidRDefault="00302B23" w:rsidP="001F2C1D">
      <w:pPr>
        <w:rPr>
          <w:b/>
          <w:bCs/>
        </w:rPr>
      </w:pPr>
    </w:p>
    <w:p w14:paraId="1BCE6E65" w14:textId="77777777" w:rsidR="00302B23" w:rsidRDefault="00302B23" w:rsidP="0020004F">
      <w:pPr>
        <w:spacing w:line="480" w:lineRule="auto"/>
        <w:rPr>
          <w:b/>
          <w:bCs/>
        </w:rPr>
      </w:pPr>
    </w:p>
    <w:p w14:paraId="596DE2DF" w14:textId="77777777" w:rsidR="00302B23" w:rsidRDefault="00302B23" w:rsidP="002D28F4">
      <w:pPr>
        <w:spacing w:line="480" w:lineRule="auto"/>
        <w:rPr>
          <w:b/>
          <w:bCs/>
        </w:rPr>
      </w:pPr>
    </w:p>
    <w:p w14:paraId="4236EA37" w14:textId="4FC4133A" w:rsidR="00E63A70" w:rsidRDefault="00E63A70" w:rsidP="004550E3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30226A58" w14:textId="33567661" w:rsidR="00E63A70" w:rsidRDefault="00E63A70" w:rsidP="00652F14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61539306" w14:textId="77777777" w:rsidR="00E63A70" w:rsidRDefault="00E63A70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  <w:sectPr w:rsidR="00E63A70" w:rsidSect="00F932CD"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3C39C0" w14:textId="2155573F" w:rsidR="00E63A70" w:rsidRPr="00AC5ED9" w:rsidRDefault="00E63A70">
      <w:pPr>
        <w:spacing w:line="480" w:lineRule="auto"/>
        <w:rPr>
          <w:b/>
          <w:bCs/>
          <w:spacing w:val="-2"/>
        </w:rPr>
      </w:pPr>
      <w:r>
        <w:rPr>
          <w:b/>
          <w:bCs/>
          <w:spacing w:val="-2"/>
        </w:rPr>
        <w:t xml:space="preserve">Appendix </w:t>
      </w:r>
      <w:r w:rsidR="00302B23">
        <w:rPr>
          <w:b/>
          <w:bCs/>
          <w:spacing w:val="-2"/>
        </w:rPr>
        <w:t>C</w:t>
      </w:r>
    </w:p>
    <w:p w14:paraId="47805C28" w14:textId="77777777" w:rsidR="00E63A70" w:rsidRPr="00AC5ED9" w:rsidRDefault="00E63A70">
      <w:pPr>
        <w:spacing w:line="480" w:lineRule="auto"/>
        <w:rPr>
          <w:i/>
        </w:rPr>
      </w:pPr>
      <w:r w:rsidRPr="00AC5ED9">
        <w:rPr>
          <w:i/>
        </w:rPr>
        <w:t>Characteristics of Included Studies</w:t>
      </w:r>
    </w:p>
    <w:tbl>
      <w:tblPr>
        <w:tblW w:w="1392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68"/>
        <w:gridCol w:w="1170"/>
        <w:gridCol w:w="1036"/>
        <w:gridCol w:w="629"/>
        <w:gridCol w:w="1134"/>
        <w:gridCol w:w="936"/>
        <w:gridCol w:w="1004"/>
        <w:gridCol w:w="1366"/>
        <w:gridCol w:w="1004"/>
        <w:gridCol w:w="888"/>
        <w:gridCol w:w="889"/>
        <w:gridCol w:w="1036"/>
        <w:gridCol w:w="1223"/>
        <w:gridCol w:w="1037"/>
      </w:tblGrid>
      <w:tr w:rsidR="00E63A70" w:rsidRPr="004E79DA" w14:paraId="74700716" w14:textId="77777777" w:rsidTr="00E8428B">
        <w:trPr>
          <w:trHeight w:val="426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4978" w14:textId="77777777" w:rsidR="00E63A70" w:rsidRPr="004E79DA" w:rsidRDefault="00E63A70" w:rsidP="001F2C1D">
            <w:pPr>
              <w:jc w:val="both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B3964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57F08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7173E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38E59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8CA9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0F006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508F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5F66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B6F78" w14:textId="77777777" w:rsidR="00E63A70" w:rsidRPr="004E79DA" w:rsidRDefault="00E63A70" w:rsidP="001F2C1D">
            <w:pPr>
              <w:jc w:val="center"/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7F46D80E" w14:textId="77777777" w:rsidTr="00E8428B">
        <w:trPr>
          <w:trHeight w:val="344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CD58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92DC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D336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A050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EEA9A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AFDB9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46BA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2265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6383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6B9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3EA6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5336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123F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ECEF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E63A70" w:rsidRPr="004E79DA" w14:paraId="52B7C16B" w14:textId="77777777" w:rsidTr="00E8428B">
        <w:trPr>
          <w:trHeight w:val="344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B9AB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C55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rendt 201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E401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DNK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CC57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102CE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AD, GAD, SocAD, SP, OCD, PD, AG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5943E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7 -16</w:t>
            </w:r>
          </w:p>
          <w:p w14:paraId="5A64EEA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47E9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965B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  <w:p w14:paraId="655FBE86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CF87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5BD2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A68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W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184F2" w14:textId="60758932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  <w:r w:rsidR="00F9336E">
              <w:rPr>
                <w:rFonts w:ascii="Times" w:hAnsi="Times"/>
                <w:iCs/>
                <w:color w:val="000000" w:themeColor="text1"/>
              </w:rPr>
              <w:t>, Family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4057B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ALIS-P, CALIS-C</w:t>
            </w:r>
            <w:r w:rsidR="00F9336E">
              <w:rPr>
                <w:rFonts w:ascii="Times" w:hAnsi="Times"/>
                <w:iCs/>
                <w:color w:val="000000" w:themeColor="text1"/>
              </w:rPr>
              <w:t>,</w:t>
            </w:r>
          </w:p>
          <w:p w14:paraId="3DC608D6" w14:textId="73DB5D61" w:rsidR="00F9336E" w:rsidRPr="004E79DA" w:rsidRDefault="00F9336E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ALIS-</w:t>
            </w:r>
            <w:r w:rsidR="005301FC">
              <w:rPr>
                <w:rFonts w:ascii="Times" w:hAnsi="Times"/>
                <w:iCs/>
                <w:color w:val="000000" w:themeColor="text1"/>
              </w:rPr>
              <w:t>P Mothe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DDA2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, Parent</w:t>
            </w:r>
          </w:p>
        </w:tc>
      </w:tr>
      <w:tr w:rsidR="00E63A70" w:rsidRPr="004E79DA" w14:paraId="254CB197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E84146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0F171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Beidel 2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9F5DA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7D5A1D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F51E8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ocAD</w:t>
            </w:r>
          </w:p>
          <w:p w14:paraId="35E61B2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AC9A4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-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3A6AFD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6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CB3B69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570E4F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70CF2C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C9CF3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71E9F6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, soci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CD553D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, LS, CBCL-soci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EFEF01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E63A70" w:rsidRPr="004E79DA" w14:paraId="3349E712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45B98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EB81C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aughton 2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8DE944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DEBFBC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5F45B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ocAD, GAD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1C075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652B55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4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E0322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958BAF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ividu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C08D3A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AC32D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E272A1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87635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FBD5E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E63A70" w:rsidRPr="004E79DA" w14:paraId="6410AEC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532637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1DF84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onovan 2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DCBDE1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115028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003B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6C30B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C94D7A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2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52139D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6B3EA3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F2CC09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E4D8F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06538F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647AB3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, SSQ-P, SSQ-C, SCPQ-P, SCPQ-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7FE8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, Parent, Clin</w:t>
            </w:r>
          </w:p>
        </w:tc>
      </w:tr>
      <w:tr w:rsidR="00E63A70" w:rsidRPr="004E79DA" w14:paraId="74B75615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E7F8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545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lannery-Shroeder 2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3FE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502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38E9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, SAD, SocA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2B11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1997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0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AA8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9166C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, Individual</w:t>
            </w:r>
          </w:p>
          <w:p w14:paraId="0B333EE4" w14:textId="77777777" w:rsidR="003F38D0" w:rsidRDefault="003F38D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25E36134" w14:textId="251E01AE" w:rsidR="003F38D0" w:rsidRPr="004E79DA" w:rsidRDefault="003F38D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4BF0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2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1B07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C545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BAE8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LS, FM-F, SAS-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31144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, Parent</w:t>
            </w:r>
          </w:p>
          <w:p w14:paraId="4D2A1539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627D1C6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39C3C823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E6C7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3455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7814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7720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DA22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35DF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8501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5D5F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DC9A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F027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E321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56419BC6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1BA4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641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4D38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49D5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4F9A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98C5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9292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C0D8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F46B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8921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8DA9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5AEB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B70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1554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E63A70" w:rsidRPr="004E79DA" w14:paraId="1DAA85BD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1D4F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4FAD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llagher 200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84A3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43C0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CCA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7641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200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2.1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1533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1E79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EE67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D7C9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085C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Academi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887C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CL-School, CBCL-Social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E5DA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E63A70" w:rsidRPr="004E79DA" w14:paraId="332AD48D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1D9697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B0EBB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insburg 20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A4F259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61091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7646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SocAD, GAD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C4304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 -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B7C80E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8.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26A4D2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31F8BB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C3FD98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889C98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905B2B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AA6BD0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AE6A2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ician</w:t>
            </w:r>
          </w:p>
        </w:tc>
      </w:tr>
      <w:tr w:rsidR="00E63A70" w:rsidRPr="004E79DA" w14:paraId="591835FD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D28E73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BC39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oldbeck 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0CC173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DEU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A3168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3534B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AD, GAD, SP, Soc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BF247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E69B6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7E44FB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CD1FAE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E93379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0C9C87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81B96A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56F6B5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CL-Social withdraw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74FCE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647DA4" w:rsidRPr="004E79DA" w14:paraId="2C5EA619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231C237" w14:textId="23AB317F" w:rsidR="00647DA4" w:rsidRPr="004E79DA" w:rsidRDefault="00864B47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F495A4" w14:textId="788547E4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Hancock 2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71D905E" w14:textId="7F96F0B6" w:rsidR="00647DA4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382D2E" w14:textId="46510252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A1F0A" w14:textId="11471D36" w:rsidR="00647DA4" w:rsidRPr="004E79DA" w:rsidRDefault="005C65B2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GAD, SocAD, SAD, OCD, AG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F5C0F6" w14:textId="045BFFBE" w:rsidR="00647DA4" w:rsidRPr="004E79DA" w:rsidRDefault="005C65B2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7-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AF880A6" w14:textId="2D018B58" w:rsidR="00647DA4" w:rsidRPr="004E79DA" w:rsidRDefault="005C65B2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A6C2DB5" w14:textId="2E1857EC" w:rsidR="00647DA4" w:rsidRPr="004E79DA" w:rsidRDefault="005C65B2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 xml:space="preserve">CBT, </w:t>
            </w:r>
            <w:r w:rsidR="00DC0CA5">
              <w:rPr>
                <w:rFonts w:ascii="Times" w:hAnsi="Times"/>
                <w:iCs/>
                <w:color w:val="000000" w:themeColor="text1"/>
              </w:rPr>
              <w:t>Oth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224495" w14:textId="3F662027" w:rsidR="00647DA4" w:rsidRPr="004E79DA" w:rsidRDefault="00CD2C3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4ADDB14" w14:textId="19B858B6" w:rsidR="00647DA4" w:rsidRDefault="006E1821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CBA44A9" w14:textId="60290202" w:rsidR="00647DA4" w:rsidRPr="004E79DA" w:rsidRDefault="00CD2C3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W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0E902A7" w14:textId="5D864538" w:rsidR="00647DA4" w:rsidRPr="004E79DA" w:rsidRDefault="00CD2C3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Famil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61792DD" w14:textId="49BA30BE" w:rsidR="00647DA4" w:rsidRPr="004E79DA" w:rsidRDefault="00CD2C3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ALIS-Fami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6A0C18" w14:textId="4E6D619D" w:rsidR="00647DA4" w:rsidRPr="004E79DA" w:rsidRDefault="00CD2C3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E63A70" w:rsidRPr="004E79DA" w14:paraId="4EEF6C59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0DC0A99" w14:textId="16ACC5B3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8F415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Holmes 2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6CA4B1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9AFC32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F0E3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31BD8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-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40EAE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7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E80EB0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2C6159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437CAE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B6EDEF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76CE10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7006C9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65250B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ician</w:t>
            </w:r>
          </w:p>
        </w:tc>
      </w:tr>
      <w:tr w:rsidR="00E63A70" w:rsidRPr="004E79DA" w14:paraId="4D61C51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21C7383" w14:textId="3AC0AD09" w:rsidR="00E63A70" w:rsidRPr="004E79DA" w:rsidRDefault="00D941B8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8858F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fantino 2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1CA80B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0B86C5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0C4C8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AD, SocAD, GAD, SP, OC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2A069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 -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4AE7A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4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9A6D37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00BE44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3418C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4C17F7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E449AE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8F6739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BE522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ician</w:t>
            </w:r>
          </w:p>
        </w:tc>
      </w:tr>
      <w:tr w:rsidR="00647DA4" w:rsidRPr="004E79DA" w14:paraId="6EFDB9A4" w14:textId="77777777" w:rsidTr="00E14B2E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606DEF95" w14:textId="7C739ADF" w:rsidR="00647DA4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48D13FF" w14:textId="074B30C6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Keeton 201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63451AEA" w14:textId="7B73C970" w:rsidR="00647DA4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6D2677D2" w14:textId="0D436F1B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CF93F2" w14:textId="4220763A" w:rsidR="00E14B2E" w:rsidRPr="004E79DA" w:rsidRDefault="00647DA4" w:rsidP="001F2C1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GAD, SocAD, SA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716B910A" w14:textId="220EF3E6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7-1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46A81CA7" w14:textId="714465F1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49.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A5FFB6D" w14:textId="334117BF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F3D4663" w14:textId="39B125B7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3CC209E0" w14:textId="2937B884" w:rsidR="00647DA4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7B019BE8" w14:textId="6F1436FA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7C702B4" w14:textId="785F2125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Family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0073682C" w14:textId="77777777" w:rsidR="00647DA4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BFAM-III</w:t>
            </w:r>
          </w:p>
          <w:p w14:paraId="78BF6AC2" w14:textId="04379FB3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BAS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1E049C8" w14:textId="77777777" w:rsidR="00647DA4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Parent</w:t>
            </w:r>
          </w:p>
          <w:p w14:paraId="626F9D98" w14:textId="32DE23E7" w:rsidR="00647DA4" w:rsidRPr="004E79DA" w:rsidRDefault="00647DA4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hild</w:t>
            </w:r>
          </w:p>
        </w:tc>
      </w:tr>
      <w:tr w:rsidR="00E14B2E" w:rsidRPr="004E79DA" w14:paraId="5E1A8089" w14:textId="77777777" w:rsidTr="00E14B2E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EBBB8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04994" w14:textId="77777777" w:rsidR="00E14B2E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Kendall 1994</w:t>
            </w:r>
          </w:p>
          <w:p w14:paraId="79A46D5D" w14:textId="39C1F77D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47BCD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E3A6B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3F7A2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FD6BF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9 -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E2F82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16B0F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20AC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35AFF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6D3C9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7961F" w14:textId="77777777" w:rsidR="00E14B2E" w:rsidRPr="004E79DA" w:rsidRDefault="00E14B2E" w:rsidP="001E14FB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oci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6DD67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CL-Soci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8B6D2" w14:textId="77777777" w:rsidR="00E14B2E" w:rsidRPr="004E79DA" w:rsidRDefault="00E14B2E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D474BF" w:rsidRPr="004E79DA" w14:paraId="2ADBE70E" w14:textId="77777777" w:rsidTr="00E14B2E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BD9CB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F07C8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A3E9F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D4DCA" w14:textId="0BDE4E56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DF348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4BA9B" w14:textId="4373684F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7A89F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DB51B" w14:textId="3FB65110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98108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800E6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4E19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864B47" w:rsidRPr="004E79DA" w14:paraId="271ACA93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BD2FC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9F1A6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860EC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FBB3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E42F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CB6F7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3FE0B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5BD72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82E6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78C25" w14:textId="77777777" w:rsidR="00864B47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83212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5B315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3FE99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B28D9" w14:textId="77777777" w:rsidR="00864B47" w:rsidRPr="004E79DA" w:rsidRDefault="00864B47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E63A70" w:rsidRPr="004E79DA" w14:paraId="7413E3EE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6B2997AD" w14:textId="3EF8FB5A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5ACC85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Khanna 20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08EEBF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5FEBF8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05F68E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AD, SocAD, GAD, SP, P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54D089F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F4A980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2.6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4BB7650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5AC0D5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4487D0B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95ED2B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35C6DFA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297F828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BBE717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ician</w:t>
            </w:r>
          </w:p>
        </w:tc>
      </w:tr>
      <w:tr w:rsidR="00E63A70" w:rsidRPr="004E79DA" w14:paraId="67BE372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3A1C0B6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0EE8EF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3AF0639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3287B7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15F44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6C4A06E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EF809C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C9C48A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29BE00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40EEFABC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B15D7F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00BC8A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5F1D439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00B62BE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2B8D8D00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31419506" w14:textId="6384F2FA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BFED78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Last 1998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A9E3EE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63E062A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36BEF3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P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9482EE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 -17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13CC18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9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72D8BE3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005447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651FEA48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146BCBB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0671E62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ttendance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5A95FC2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chool Attendance record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6F7CD5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E63A70" w:rsidRPr="004E79DA" w14:paraId="1ED042E7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7066FF48" w14:textId="4CCC31E5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A5C558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Lenhard 201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34A1D4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WE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D52ACB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BA07CF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C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36CA7AA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2 – 1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10D0F6A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6.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B93E45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33AB14B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4545FAFB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8BA54D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F56686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00F0AB5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EWSAS-P, EWSAS-C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2BE8D8C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, Parent</w:t>
            </w:r>
          </w:p>
        </w:tc>
      </w:tr>
      <w:tr w:rsidR="00E63A70" w:rsidRPr="004E79DA" w14:paraId="2C42AFA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A34E48" w14:textId="1551B0C1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FEDE6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arch 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9A63D0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97F1C5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E17C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GAD, SocAD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94258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-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C6FC6B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5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7282AA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AFA563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0CB33C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E8D6BF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27408C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8815B3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594105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E63A70" w:rsidRPr="004E79DA" w14:paraId="614A8F0D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5A0E76" w14:textId="07397421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E9887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asia-Warner 2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C249DD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3C7F07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0B0E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6FD6E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3 – 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D932F8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4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29269C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5F142D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39F52B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34C09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CCD752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113AB7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, L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AA5AF8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, Clin</w:t>
            </w:r>
          </w:p>
        </w:tc>
      </w:tr>
      <w:tr w:rsidR="00E63A70" w:rsidRPr="004E79DA" w14:paraId="2BA8CFC6" w14:textId="77777777" w:rsidTr="003F38D0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045EBF7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1E4E91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5CFDB0D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213293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20CBE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793ACA6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F73FD2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7FC3A74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FF5D83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657391A9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1DA7F3A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F3A75A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10BF6AE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A75938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7277F530" w14:textId="77777777" w:rsidTr="003F38D0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A7D7" w14:textId="3180AF02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</w:t>
            </w:r>
            <w:r w:rsidR="00D941B8">
              <w:rPr>
                <w:rFonts w:ascii="Times" w:hAnsi="Times"/>
                <w:iCs/>
                <w:color w:val="000000" w:themeColor="text1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CA85F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asia-Warner 2007</w:t>
            </w:r>
          </w:p>
          <w:p w14:paraId="202E8C78" w14:textId="595427A4" w:rsidR="003F38D0" w:rsidRPr="004E79DA" w:rsidRDefault="003F38D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F9543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DF1A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B492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19E8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4 – 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B809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3.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077F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520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016E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7F4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8D2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CB40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4561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D474BF" w:rsidRPr="004E79DA" w14:paraId="1015B45D" w14:textId="77777777" w:rsidTr="003F38D0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right w:val="nil"/>
            </w:tcBorders>
          </w:tcPr>
          <w:p w14:paraId="3647C58F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7A72D6B0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14:paraId="22A312AE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</w:tcPr>
          <w:p w14:paraId="651050AF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DF4419C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14:paraId="5E85D70F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4F984F09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</w:tcPr>
          <w:p w14:paraId="211CFE63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7057E7F1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7769E96E" w14:textId="77777777" w:rsidR="00D474BF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</w:tcPr>
          <w:p w14:paraId="352D1BEB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14:paraId="1E94E30F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</w:tcPr>
          <w:p w14:paraId="50D78460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76FE2D1D" w14:textId="77777777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D474BF" w:rsidRPr="004E79DA" w14:paraId="5C3FF2A8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2CCC3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612CF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4AFE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5CA2A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98991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F777C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7BAE5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9BDEE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82C06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DD6D9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7EF31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D474BF" w:rsidRPr="004E79DA" w14:paraId="65122BBE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CF84A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FFE1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E4224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C2C08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F74A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89730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D0D50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4A017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E46A8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96CA1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92EEA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972FE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45A7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E72A" w14:textId="77777777" w:rsidR="00D474BF" w:rsidRPr="004E79DA" w:rsidRDefault="00D474BF" w:rsidP="001E14FB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E63A70" w:rsidRPr="004E79DA" w14:paraId="76E09A30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7F063928" w14:textId="0C483AAC" w:rsidR="00E63A70" w:rsidRPr="004E79DA" w:rsidRDefault="00D941B8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CCBA42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asia-Warner 201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1B651FF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1874E1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CBDDF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3E1002A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4 – 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741E4E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05F6786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5B752FF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39BE64A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58277A6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7D8EF22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6FEC488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S-SR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6A79A8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</w:t>
            </w:r>
          </w:p>
        </w:tc>
      </w:tr>
      <w:tr w:rsidR="00E63A70" w:rsidRPr="004E79DA" w14:paraId="6FEAFDEE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21881F85" w14:textId="6B24F3FC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</w:t>
            </w:r>
            <w:r w:rsidR="00D941B8">
              <w:rPr>
                <w:rFonts w:ascii="Times" w:hAnsi="Times"/>
                <w:iCs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2E035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lfsen 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643DCA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DEU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74D2C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7DE0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E9DD7C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86B1B2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7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FFE495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94FF1A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 xml:space="preserve">Ind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AF79C1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2B1BC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8D4A45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 xml:space="preserve">Global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0B06BC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24700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E63A70" w:rsidRPr="004E79DA" w14:paraId="67BB5CB2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251C8C9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34B7EA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1246FD8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877E4C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8F7E0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2DE1C78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49B1483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12D01B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26A85E4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24352FC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777577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2863261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7EB9A44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32E0737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E63A70" w:rsidRPr="004E79DA" w14:paraId="56D5C2AC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28B5E3FA" w14:textId="398EBE27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</w:t>
            </w:r>
            <w:r w:rsidR="00D941B8">
              <w:rPr>
                <w:rFonts w:ascii="Times" w:hAnsi="Times"/>
                <w:iCs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4F7A90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zyurt 2019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0C1BC4F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UR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205FE84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5F06F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, SP, SAD, GAD, PD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A9B38C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– 1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FDD03B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6.47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1CE4D89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2556FB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72ABCA65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43807BC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31866B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Group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4A295EE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, SDQ-P-peer</w:t>
            </w:r>
          </w:p>
          <w:p w14:paraId="3029ED3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DQ-social</w:t>
            </w:r>
          </w:p>
          <w:p w14:paraId="537E9DD7" w14:textId="77777777" w:rsidR="00E63A70" w:rsidRPr="004E79DA" w:rsidRDefault="00E63A70" w:rsidP="001F2C1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B7A1DC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, Clin</w:t>
            </w:r>
          </w:p>
        </w:tc>
      </w:tr>
      <w:tr w:rsidR="00E63A70" w:rsidRPr="004E79DA" w14:paraId="43FF88AD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619A16BA" w14:textId="0CD393F2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</w:t>
            </w:r>
            <w:r w:rsidR="00D941B8">
              <w:rPr>
                <w:rFonts w:ascii="Times" w:hAnsi="Times"/>
                <w:iCs/>
                <w:color w:val="000000" w:themeColor="text1"/>
              </w:rPr>
              <w:t>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F66BA07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errin 2019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2FBA44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K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1ADA8D91" w14:textId="77777777" w:rsidR="00E63A70" w:rsidRPr="004E79DA" w:rsidRDefault="00E63A70" w:rsidP="001F2C1D">
            <w:pPr>
              <w:rPr>
                <w:rFonts w:ascii="Times" w:hAnsi="Times"/>
                <w:i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75AF9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6DF263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0 – 18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9CA532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2.5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1E45E4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101873C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72ADE08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138BDC8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7797411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00A7FAD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, SDQ-P-peer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74F305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, Clin</w:t>
            </w:r>
          </w:p>
        </w:tc>
      </w:tr>
      <w:tr w:rsidR="00E63A70" w:rsidRPr="004E79DA" w14:paraId="31D49767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3D2B23D3" w14:textId="32E7577E" w:rsidR="00E63A70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</w:t>
            </w:r>
            <w:r w:rsidR="00D941B8">
              <w:rPr>
                <w:rFonts w:ascii="Times" w:hAnsi="Times"/>
                <w:iCs/>
                <w:color w:val="000000" w:themeColor="text1"/>
              </w:rPr>
              <w:t>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B0A1A5D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ntucci 2013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0DA22AEB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215537A4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443FE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E538883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-1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5A8C10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00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36025FF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429786E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15FDCFAF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4515172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52553C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140C1718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2EDEBBB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E63A70" w:rsidRPr="004E79DA" w14:paraId="429BD546" w14:textId="77777777" w:rsidTr="00705B85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6C74772F" w14:textId="56A7BE14" w:rsidR="00D474BF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</w:t>
            </w:r>
            <w:r w:rsidR="00D941B8">
              <w:rPr>
                <w:rFonts w:ascii="Times" w:hAnsi="Times"/>
                <w:iCs/>
                <w:color w:val="000000" w:themeColor="text1"/>
              </w:rPr>
              <w:t>5</w:t>
            </w:r>
          </w:p>
          <w:p w14:paraId="54C720B6" w14:textId="77777777" w:rsidR="00D474BF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63566925" w14:textId="77777777" w:rsidR="00D474BF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4EE7E965" w14:textId="77777777" w:rsidR="00D474BF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43C1132C" w14:textId="050C961F" w:rsidR="00D474BF" w:rsidRPr="004E79DA" w:rsidRDefault="00D474BF" w:rsidP="001F2C1D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109672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harma 2016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40C66FA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17B512A9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99A674" w14:textId="4C6F502D" w:rsidR="00D474BF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P, SocAD, PD, GAD, OCD, AG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993677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0 -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6F40F7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7.65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C02825A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74F9806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73881C82" w14:textId="77777777" w:rsidR="00E63A70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47BA8A82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A606AA0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3FE76E51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2C7FEC5F" w14:textId="77777777" w:rsidR="00E63A70" w:rsidRPr="004E79DA" w:rsidRDefault="00E63A70" w:rsidP="001F2C1D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2239A8F9" w14:textId="77777777" w:rsidTr="00E8428B">
        <w:trPr>
          <w:trHeight w:val="352"/>
        </w:trPr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14:paraId="71F051D3" w14:textId="53DE06B0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1ACFC81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pence 2000</w:t>
            </w:r>
          </w:p>
          <w:p w14:paraId="2B800E1B" w14:textId="045F9DEF" w:rsidR="003F38D0" w:rsidRPr="004E79DA" w:rsidRDefault="003F38D0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6AA9DE6C" w14:textId="0C7262FF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11C6D36B" w14:textId="1B4C95F3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A95EDB" w14:textId="64213F6D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63A8A6C3" w14:textId="6A8B229E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7-14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58127150" w14:textId="76BC086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2.8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5691E82C" w14:textId="269C0F32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684BF38" w14:textId="4BFFC3A9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Group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DA89C04" w14:textId="2E0203B6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87602AB" w14:textId="1E552460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WL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12514353" w14:textId="436146C0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ocial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</w:tcPr>
          <w:p w14:paraId="05E3FF5B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SQ-P</w:t>
            </w:r>
          </w:p>
          <w:p w14:paraId="14324E98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CQ-P</w:t>
            </w:r>
          </w:p>
          <w:p w14:paraId="52907B87" w14:textId="2333C5A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0BDFC29D" w14:textId="12521C36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74A44974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CD43C" w14:textId="2F23E6D0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6DD95" w14:textId="0F5A7B0E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8A86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0030F" w14:textId="2B03A825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2135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D6F2D" w14:textId="0F4BDA3B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F0ED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A8985" w14:textId="5118651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A740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3148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757E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705B85" w:rsidRPr="004E79DA" w14:paraId="718DE802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1B352" w14:textId="1EC3A71A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94946" w14:textId="78C3ABD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CDF43" w14:textId="2A9A2B2F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E0F91" w14:textId="3A860DC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7FBD3" w14:textId="0B503D5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B8CE" w14:textId="593DE98B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26092" w14:textId="162C4080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FA18D" w14:textId="06677745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54FE7" w14:textId="1210ABCA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714CD" w14:textId="7002C128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5EC0B" w14:textId="39DA6A88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6D5FA" w14:textId="0B35B049" w:rsidR="00705B85" w:rsidRPr="004E79DA" w:rsidRDefault="00705B85" w:rsidP="00705B85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BC5F6" w14:textId="37291741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66F06" w14:textId="1B069D4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705B85" w:rsidRPr="004E79DA" w14:paraId="04071023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6C0A82B8" w14:textId="42695C5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A45BF8F" w14:textId="633628E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pence 2011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10D2AE63" w14:textId="22E4A925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7D78D2D8" w14:textId="7B55EEE6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3DA23B" w14:textId="03BBF65F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GAD, SocAD, SAD, SP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A856B5B" w14:textId="61998703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12-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B744533" w14:textId="7DFDBB8D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59.13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068F5F6B" w14:textId="094895B8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54C2D97" w14:textId="0B496015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167DC9A8" w14:textId="67056823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72ADF6AA" w14:textId="1ADB0749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WL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2DC972FB" w14:textId="7AAECE90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44CE572" w14:textId="0E024E7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50B0D39" w14:textId="3A551145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705B85" w:rsidRPr="004E79DA" w14:paraId="14720509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1E02CCAF" w14:textId="332470CA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C73115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pence 201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156E1B0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C102B05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4F373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2106B92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-1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19FA34D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2ECAA30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2EDD2BD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75E7D14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5955CDB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BC1D5C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6633D7A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DE5657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69595255" w14:textId="77777777" w:rsidTr="00E8428B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29A7615B" w14:textId="7CABA623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2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54EADD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jerneklar 2019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066FB30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DNK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0634B81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861C7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, GAD, SP, OCD, PD, SAD, AG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6FE2B1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3 – 17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FC6E30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8.5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2BFF36D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8E7A6A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69F1389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6616119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77ADA1E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5B29D34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ALIS-P, CALIS-C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E9BC81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373FB93E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22B87780" w14:textId="737505AF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9CD1D3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orch 201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6CE6141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519E1CD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C50D1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, SAD, OCD, GA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579412E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6A6292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9.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0F863D2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2BE3BAA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</w:t>
            </w:r>
            <w:r>
              <w:rPr>
                <w:rFonts w:ascii="Times" w:hAnsi="Times"/>
                <w:iCs/>
                <w:color w:val="000000" w:themeColor="text1"/>
              </w:rPr>
              <w:t>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5A7D9F0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204B502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044F866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79E3A56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IS-P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2D4E7DE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29D80481" w14:textId="77777777" w:rsidTr="00705B85">
        <w:trPr>
          <w:trHeight w:val="352"/>
        </w:trPr>
        <w:tc>
          <w:tcPr>
            <w:tcW w:w="568" w:type="dxa"/>
            <w:tcBorders>
              <w:left w:val="nil"/>
              <w:right w:val="nil"/>
            </w:tcBorders>
          </w:tcPr>
          <w:p w14:paraId="22B24236" w14:textId="39FC9F53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BA2DE6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orch 2015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223B8FA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6203D3C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DFB99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AD, SAD, OCD, GAD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6CE03A0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1 – 16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11E629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9.15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35B97BC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7CF107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4DB7400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0A2133F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6D3BDF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742B4C6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IS-P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C1FC51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5FE4AAF7" w14:textId="77777777" w:rsidTr="00705B85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18ED8" w14:textId="380E8C19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E75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orch 2015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932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036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8624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SocAD, GAD, SP, PD</w:t>
            </w:r>
          </w:p>
          <w:p w14:paraId="297BB155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04519EF2" w14:textId="7E0BE5C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B634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ACC8" w14:textId="77777777" w:rsidR="00705B85" w:rsidRPr="004E79DA" w:rsidRDefault="00705B85" w:rsidP="00705B85">
            <w:pPr>
              <w:rPr>
                <w:rFonts w:ascii="Times" w:hAnsi="Times"/>
                <w:b/>
                <w:bCs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4.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A61C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4EE9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13F9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0601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AU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21D1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106D" w14:textId="2C5BB803" w:rsidR="00362851" w:rsidRDefault="00362851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AIS-P</w:t>
            </w:r>
          </w:p>
          <w:p w14:paraId="55AF157E" w14:textId="24E263AC" w:rsidR="00362851" w:rsidRDefault="00362851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CAIS-C</w:t>
            </w:r>
          </w:p>
          <w:p w14:paraId="17135FBD" w14:textId="1EC5F6A6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IS-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CA1B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69754758" w14:textId="77777777" w:rsidTr="00705B85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4D2F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EDF8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C03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E22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C131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1FA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9BEB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5183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ECB3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8305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253C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705B85" w:rsidRPr="004E79DA" w14:paraId="4C44F029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EE87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7F8F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D5C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30C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BBF6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9762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5A8E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E7D3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771A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F6A6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1083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5254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42C4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441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705B85" w:rsidRPr="004E79DA" w14:paraId="6C70E855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8EB5A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DBB5B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uveg 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5D7E70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 xml:space="preserve"> US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C7E44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DF3C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, SAD, SoC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CDEDA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C235A7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525A8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968AC7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FAD1185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85EF5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la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63A9B4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ocial, Academi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1644DC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CL-Social</w:t>
            </w:r>
          </w:p>
          <w:p w14:paraId="2009D59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CL-Schoo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52ED9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2D6C6CC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86AC224" w14:textId="2AD50D28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A6E01A" w14:textId="7850FD62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ir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  <w:r w:rsidRPr="004E79DA">
              <w:rPr>
                <w:rFonts w:ascii="Times" w:hAnsi="Times"/>
                <w:iCs/>
                <w:color w:val="000000" w:themeColor="text1"/>
              </w:rPr>
              <w:t>wall 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6F03D68" w14:textId="56159DE6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709134" w14:textId="16575FCB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F4A3D" w14:textId="31029D0E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, SocAD, SAD, PD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4FD189" w14:textId="4C4FDF4D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5266AA1" w14:textId="2F36762C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8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DD597FB" w14:textId="576050B9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342477" w14:textId="2505A1C6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967D07C" w14:textId="641BF73A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B5E411" w14:textId="1FE86528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2FB0A6F" w14:textId="317D776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3CC2F40" w14:textId="3559F239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AIS-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3D6584" w14:textId="56AE45B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arent</w:t>
            </w:r>
          </w:p>
        </w:tc>
      </w:tr>
      <w:tr w:rsidR="00705B85" w:rsidRPr="004E79DA" w14:paraId="42E6FE81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BBE2B84" w14:textId="0133BC9A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98198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Vigerland 2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B18412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SW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C898C8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ED6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, PD, SAD, SocAD, S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D5CEC05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– 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0D75BC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5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E9951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09C0D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D36D88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C1CD11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88F0FDD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360725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0E6FE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06C48B2B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2BE66B1" w14:textId="3C0D9C04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76673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Villabo 2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263B8A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NO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6AF8D3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8AFA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SoCAD, G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07502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7 – 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89A50F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5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31FFB8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022D7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roup, In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795D3A9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E6008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7AEA73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250B11C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A73C6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28B43CED" w14:textId="77777777" w:rsidTr="00705B85">
        <w:trPr>
          <w:trHeight w:val="352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3D1BA4FF" w14:textId="1BB46F8D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895A333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aite 2019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FA2D03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 xml:space="preserve">UK 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419BA8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156E89" w14:textId="77777777" w:rsidR="00705B85" w:rsidRPr="004E79DA" w:rsidRDefault="00705B85" w:rsidP="00705B85">
            <w:pPr>
              <w:rPr>
                <w:rFonts w:ascii="Times" w:hAnsi="Times"/>
                <w:color w:val="000000" w:themeColor="text1"/>
              </w:rPr>
            </w:pPr>
            <w:r w:rsidRPr="004E79DA">
              <w:rPr>
                <w:rFonts w:ascii="Times" w:hAnsi="Times"/>
                <w:color w:val="000000" w:themeColor="text1"/>
              </w:rPr>
              <w:t>SocAD, GAD, SP, SAD, PD, AG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033E5F0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3-1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AD0608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77147588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CB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6EDECB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509EFF0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7EAA5B26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6877B61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53908E5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 CAIS-P CAIS-C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BB20D4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1D50B94D" w14:textId="77777777" w:rsidTr="00705B85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2BBD" w14:textId="642387FD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4AAC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arner 20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797B1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US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3123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0E17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SocAD, GAD, SP</w:t>
            </w:r>
          </w:p>
          <w:p w14:paraId="79174740" w14:textId="77777777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  <w:p w14:paraId="709F2C5C" w14:textId="76857646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5B7D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8 – 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A74A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A9B7E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BDC50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F8AA2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641B4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397A5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D5527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AC8F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4C9A8AD8" w14:textId="77777777" w:rsidTr="00705B85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D265A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soft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52A01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tud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4401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29375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FD915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7AB7B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A7802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terven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B4F9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DA2E7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F47B7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utc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227A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</w:tr>
      <w:tr w:rsidR="00705B85" w:rsidRPr="004E79DA" w14:paraId="46941C34" w14:textId="77777777" w:rsidTr="00E8428B">
        <w:trPr>
          <w:trHeight w:val="352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D694B" w14:textId="77777777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D4081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08209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untry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5FB2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913FD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rimary diagno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0D96E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ge rang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22900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%Femal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BCF41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Psychotherap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A9374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Delivery Format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B4BD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Therapy Intensit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D8A34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ontro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DB0A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Functionin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C290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Measur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BD12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Reporter</w:t>
            </w:r>
          </w:p>
        </w:tc>
      </w:tr>
      <w:tr w:rsidR="00705B85" w:rsidRPr="004E79DA" w14:paraId="6663D93C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8281138" w14:textId="714105DF" w:rsidR="00705B85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97646" w14:textId="668B38C4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aters 20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B289C" w14:textId="060DA1AE" w:rsidR="00705B85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19F99" w14:textId="540047F5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46986" w14:textId="29D5613D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SAD, GAD, SocAD, S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13BAF" w14:textId="7A0035D3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 – 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B61C0" w14:textId="751DE998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55.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1A691" w14:textId="1797557F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Oth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FDBC6" w14:textId="23B7A48F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EFF44" w14:textId="5730B6FF" w:rsidR="00705B85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A05B" w14:textId="02E9458F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95EE" w14:textId="4A1E2829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3A141" w14:textId="01F782FE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G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13A1" w14:textId="0F690971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lin</w:t>
            </w:r>
          </w:p>
        </w:tc>
      </w:tr>
      <w:tr w:rsidR="00705B85" w:rsidRPr="004E79DA" w14:paraId="717EECFA" w14:textId="77777777" w:rsidTr="00E8428B">
        <w:trPr>
          <w:trHeight w:val="3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B0AC75D" w14:textId="527B1321" w:rsidR="00705B85" w:rsidRPr="004E79DA" w:rsidRDefault="00705B85" w:rsidP="00705B85">
            <w:pPr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F17C6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uthrich 20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FCA5E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AU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33DE9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ACB3D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AD, SocAD, SAD, PD, OCD, S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3DAD1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14 – 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8747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62.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8724E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B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E70F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I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2AA8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>
              <w:rPr>
                <w:rFonts w:ascii="Times" w:hAnsi="Times"/>
                <w:iCs/>
                <w:color w:val="000000" w:themeColor="text1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71A6A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W</w:t>
            </w:r>
            <w:r>
              <w:rPr>
                <w:rFonts w:ascii="Times" w:hAnsi="Times"/>
                <w:iCs/>
                <w:color w:val="000000" w:themeColor="text1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D34DE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Glob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1F2C0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AL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AA23D" w14:textId="77777777" w:rsidR="00705B85" w:rsidRPr="004E79DA" w:rsidRDefault="00705B85" w:rsidP="00705B85">
            <w:pPr>
              <w:spacing w:after="120"/>
              <w:rPr>
                <w:rFonts w:ascii="Times" w:hAnsi="Times"/>
                <w:iCs/>
                <w:color w:val="000000" w:themeColor="text1"/>
              </w:rPr>
            </w:pPr>
            <w:r w:rsidRPr="004E79DA">
              <w:rPr>
                <w:rFonts w:ascii="Times" w:hAnsi="Times"/>
                <w:iCs/>
                <w:color w:val="000000" w:themeColor="text1"/>
              </w:rPr>
              <w:t>Child</w:t>
            </w:r>
          </w:p>
        </w:tc>
      </w:tr>
    </w:tbl>
    <w:p w14:paraId="2D562576" w14:textId="77777777" w:rsidR="00E63A70" w:rsidRPr="00AC5ED9" w:rsidRDefault="00E63A70" w:rsidP="0020004F">
      <w:pPr>
        <w:spacing w:line="480" w:lineRule="auto"/>
        <w:rPr>
          <w:i/>
          <w:spacing w:val="-2"/>
          <w:sz w:val="18"/>
          <w:szCs w:val="18"/>
        </w:rPr>
      </w:pPr>
    </w:p>
    <w:p w14:paraId="52CBBA7C" w14:textId="680747B8" w:rsidR="00E63A70" w:rsidRDefault="00E63A70" w:rsidP="001F2C1D">
      <w:pPr>
        <w:spacing w:line="276" w:lineRule="auto"/>
        <w:rPr>
          <w:rFonts w:ascii="Times" w:hAnsi="Times"/>
          <w:spacing w:val="-2"/>
        </w:rPr>
      </w:pPr>
      <w:r w:rsidRPr="005B786E">
        <w:rPr>
          <w:rFonts w:ascii="Times" w:hAnsi="Times"/>
          <w:i/>
          <w:spacing w:val="-2"/>
        </w:rPr>
        <w:t xml:space="preserve">Note. </w:t>
      </w:r>
      <w:r w:rsidRPr="005B786E">
        <w:rPr>
          <w:rFonts w:ascii="Times" w:hAnsi="Times"/>
          <w:iCs/>
          <w:spacing w:val="-2"/>
        </w:rPr>
        <w:t xml:space="preserve">Abbreviations: </w:t>
      </w:r>
      <w:r>
        <w:rPr>
          <w:rFonts w:ascii="Times" w:hAnsi="Times"/>
          <w:iCs/>
          <w:spacing w:val="-2"/>
        </w:rPr>
        <w:t xml:space="preserve">AUS (Australia); DNK (Denmark); USA (United States of America); IND (India); TUR (Turkey); UK (United Kingdom); DEU (Germany); SWE (Sweden); NOR (Norway); </w:t>
      </w:r>
      <w:r w:rsidRPr="005B786E">
        <w:rPr>
          <w:rFonts w:ascii="Times" w:hAnsi="Times"/>
          <w:iCs/>
          <w:spacing w:val="-2"/>
        </w:rPr>
        <w:t xml:space="preserve">GAD (generalised anxiety disorder); SAD (separation anxiety disorder); SM (selective mutism); SocAD (social anxiety disorder); SP (specific phobia); OCD (obsessive-compulsive disorder); AG (agoraphobia); </w:t>
      </w:r>
      <w:r>
        <w:rPr>
          <w:rFonts w:ascii="Times" w:hAnsi="Times"/>
          <w:iCs/>
          <w:spacing w:val="-2"/>
        </w:rPr>
        <w:t>Ind (Individual); Trad (traditional therapy)</w:t>
      </w:r>
      <w:r w:rsidRPr="005B786E">
        <w:rPr>
          <w:rFonts w:ascii="Times" w:hAnsi="Times"/>
          <w:iCs/>
          <w:spacing w:val="-2"/>
        </w:rPr>
        <w:t>;</w:t>
      </w:r>
      <w:r>
        <w:rPr>
          <w:rFonts w:ascii="Times" w:hAnsi="Times"/>
          <w:iCs/>
          <w:spacing w:val="-2"/>
        </w:rPr>
        <w:t xml:space="preserve"> Low (low intensity therapy); WL (waitlist);</w:t>
      </w:r>
      <w:r w:rsidRPr="005B786E">
        <w:rPr>
          <w:rFonts w:ascii="Times" w:hAnsi="Times"/>
          <w:iCs/>
          <w:spacing w:val="-2"/>
        </w:rPr>
        <w:t xml:space="preserve"> TAU (treatment-as-usual); </w:t>
      </w:r>
      <w:r>
        <w:rPr>
          <w:rFonts w:ascii="Times" w:hAnsi="Times"/>
          <w:iCs/>
          <w:spacing w:val="-2"/>
        </w:rPr>
        <w:t xml:space="preserve">Plac (placebo); </w:t>
      </w:r>
      <w:r w:rsidRPr="005B786E">
        <w:rPr>
          <w:rFonts w:ascii="Times" w:hAnsi="Times"/>
          <w:iCs/>
          <w:spacing w:val="-2"/>
        </w:rPr>
        <w:t>CGAS (</w:t>
      </w:r>
      <w:r w:rsidRPr="005B786E">
        <w:rPr>
          <w:rFonts w:ascii="Times" w:hAnsi="Times" w:cs="Arial"/>
          <w:color w:val="202122"/>
          <w:spacing w:val="-2"/>
          <w:shd w:val="clear" w:color="auto" w:fill="FFFFFF"/>
        </w:rPr>
        <w:t>Children’s Global Assessment Scale); ALIS (</w:t>
      </w:r>
      <w:r w:rsidRPr="005B786E">
        <w:rPr>
          <w:rFonts w:ascii="Times" w:hAnsi="Times"/>
          <w:spacing w:val="-2"/>
        </w:rPr>
        <w:t>Adolescent Life Interference Scale); CAIS-P/C (Child Anxiety Impact Scale – parent and child version); CBCL (</w:t>
      </w:r>
      <w:r w:rsidRPr="005B786E">
        <w:rPr>
          <w:rFonts w:ascii="Times" w:hAnsi="Times" w:cs="Arial"/>
          <w:color w:val="202124"/>
          <w:spacing w:val="-2"/>
          <w:shd w:val="clear" w:color="auto" w:fill="FFFFFF"/>
        </w:rPr>
        <w:t>Child Behavior Checklist – social/school subscales); CIS-P (</w:t>
      </w:r>
      <w:r w:rsidRPr="005B786E">
        <w:rPr>
          <w:rFonts w:ascii="Times" w:hAnsi="Times"/>
          <w:spacing w:val="-2"/>
        </w:rPr>
        <w:t>Columbia Impairment Scale-Parent Version); CALIS-P/C/F (The Child Anxiety Life Inference Scale – parent</w:t>
      </w:r>
      <w:r w:rsidR="00CD2C3F">
        <w:rPr>
          <w:rFonts w:ascii="Times" w:hAnsi="Times"/>
          <w:spacing w:val="-2"/>
        </w:rPr>
        <w:t>/</w:t>
      </w:r>
      <w:r w:rsidRPr="005B786E">
        <w:rPr>
          <w:rFonts w:ascii="Times" w:hAnsi="Times"/>
          <w:spacing w:val="-2"/>
        </w:rPr>
        <w:t>child</w:t>
      </w:r>
      <w:r w:rsidR="00CD2C3F">
        <w:rPr>
          <w:rFonts w:ascii="Times" w:hAnsi="Times"/>
          <w:spacing w:val="-2"/>
        </w:rPr>
        <w:t xml:space="preserve">/ family </w:t>
      </w:r>
      <w:r w:rsidRPr="005B786E">
        <w:rPr>
          <w:rFonts w:ascii="Times" w:hAnsi="Times"/>
          <w:spacing w:val="-2"/>
        </w:rPr>
        <w:t xml:space="preserve">version); </w:t>
      </w:r>
      <w:r w:rsidR="00414A55">
        <w:rPr>
          <w:rFonts w:ascii="Times" w:hAnsi="Times"/>
          <w:spacing w:val="-2"/>
        </w:rPr>
        <w:t xml:space="preserve">CALIS-P Mother – The Child Anxiety Life Interference Scale – interference on parent life; </w:t>
      </w:r>
      <w:r w:rsidRPr="005B786E">
        <w:rPr>
          <w:rFonts w:ascii="Times" w:hAnsi="Times"/>
          <w:spacing w:val="-2"/>
        </w:rPr>
        <w:t>SSQ-P/C (The Social Skills Questionnaire- parent/child version); SDQ-P-peer (The Strengths and Difficulties Questionnaire – parent version – Peer Problems subscale); SAS-SR (Social Adjustment Scale–Self-Report – School subscales); LS (Loneliness Scale); EWSAS-P/C (The Education, Work and Social Adjustment Scale–Child and Parent Version)</w:t>
      </w:r>
      <w:r>
        <w:rPr>
          <w:rFonts w:ascii="Times" w:hAnsi="Times"/>
          <w:spacing w:val="-2"/>
        </w:rPr>
        <w:t xml:space="preserve">; </w:t>
      </w:r>
      <w:r w:rsidR="00816910">
        <w:rPr>
          <w:rFonts w:ascii="Times" w:hAnsi="Times"/>
          <w:spacing w:val="-2"/>
        </w:rPr>
        <w:t xml:space="preserve">BFAM-III (The Brief Family Assessment Measure); BAS (Burden Assessment Scale); </w:t>
      </w:r>
      <w:r>
        <w:rPr>
          <w:rFonts w:ascii="Times" w:hAnsi="Times"/>
          <w:spacing w:val="-2"/>
        </w:rPr>
        <w:t>Clin (clinician)</w:t>
      </w:r>
    </w:p>
    <w:p w14:paraId="7A3C936A" w14:textId="00F05195" w:rsidR="007B4CE9" w:rsidRDefault="007B4CE9" w:rsidP="001F2C1D">
      <w:pPr>
        <w:spacing w:line="276" w:lineRule="auto"/>
        <w:rPr>
          <w:rFonts w:ascii="Times" w:hAnsi="Times"/>
          <w:spacing w:val="-2"/>
        </w:rPr>
      </w:pPr>
    </w:p>
    <w:p w14:paraId="63810C5B" w14:textId="126D688A" w:rsidR="007B4CE9" w:rsidRDefault="007B4CE9" w:rsidP="001F2C1D">
      <w:pPr>
        <w:spacing w:line="276" w:lineRule="auto"/>
        <w:rPr>
          <w:rFonts w:ascii="Times" w:hAnsi="Times"/>
          <w:spacing w:val="-2"/>
        </w:rPr>
        <w:sectPr w:rsidR="007B4CE9" w:rsidSect="00BF07CE">
          <w:footerReference w:type="even" r:id="rId10"/>
          <w:footerReference w:type="defaul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9BB32C" w14:textId="44E7857B" w:rsidR="007B4CE9" w:rsidRDefault="007B4CE9" w:rsidP="0020004F">
      <w:pPr>
        <w:spacing w:line="480" w:lineRule="auto"/>
        <w:jc w:val="center"/>
        <w:rPr>
          <w:b/>
          <w:bCs/>
        </w:rPr>
      </w:pPr>
      <w:r>
        <w:rPr>
          <w:b/>
          <w:bCs/>
        </w:rPr>
        <w:t>Appendix D</w:t>
      </w:r>
    </w:p>
    <w:p w14:paraId="36358D0E" w14:textId="77777777" w:rsidR="007B4CE9" w:rsidRDefault="007B4CE9" w:rsidP="002D28F4">
      <w:pPr>
        <w:spacing w:line="480" w:lineRule="auto"/>
        <w:jc w:val="center"/>
        <w:rPr>
          <w:rFonts w:ascii="Times" w:hAnsi="Times" w:cs="Calibri"/>
          <w:b/>
          <w:bCs/>
          <w:spacing w:val="-2"/>
          <w:lang w:val="en-GB"/>
        </w:rPr>
      </w:pPr>
      <w:r w:rsidRPr="00EF7DCD">
        <w:rPr>
          <w:rFonts w:ascii="Times" w:hAnsi="Times" w:cs="Calibri"/>
          <w:b/>
          <w:bCs/>
          <w:spacing w:val="-2"/>
          <w:lang w:val="en-GB"/>
        </w:rPr>
        <w:t xml:space="preserve">Funnel plot of Outcome: Global Functioning – Clinician report </w:t>
      </w:r>
    </w:p>
    <w:p w14:paraId="3F71257B" w14:textId="77777777" w:rsidR="007B4CE9" w:rsidRPr="00EF7DCD" w:rsidRDefault="007B4CE9" w:rsidP="004550E3">
      <w:pPr>
        <w:spacing w:line="480" w:lineRule="auto"/>
        <w:rPr>
          <w:rFonts w:ascii="Times" w:hAnsi="Times" w:cs="Calibri"/>
          <w:b/>
          <w:bCs/>
          <w:spacing w:val="-2"/>
          <w:lang w:val="en-GB"/>
        </w:rPr>
      </w:pPr>
    </w:p>
    <w:p w14:paraId="72B7BFE4" w14:textId="77777777" w:rsidR="007B4CE9" w:rsidRDefault="007B4CE9" w:rsidP="004550E3">
      <w:pPr>
        <w:spacing w:line="480" w:lineRule="auto"/>
        <w:rPr>
          <w:b/>
          <w:bCs/>
        </w:rPr>
      </w:pPr>
      <w:r w:rsidRPr="00EF7DCD">
        <w:rPr>
          <w:rFonts w:ascii="Times" w:hAnsi="Times" w:cs="Calibri"/>
          <w:b/>
          <w:bCs/>
          <w:noProof/>
          <w:spacing w:val="-2"/>
          <w:lang w:val="en-US" w:eastAsia="en-US"/>
        </w:rPr>
        <w:drawing>
          <wp:inline distT="0" distB="0" distL="0" distR="0" wp14:anchorId="3B928DDF" wp14:editId="00597ADC">
            <wp:extent cx="3667328" cy="2772383"/>
            <wp:effectExtent l="0" t="0" r="3175" b="0"/>
            <wp:docPr id="81" name="Picture 81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74577" cy="277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9705D" w14:textId="77777777" w:rsidR="007B4CE9" w:rsidRDefault="007B4CE9" w:rsidP="00652F14">
      <w:pPr>
        <w:spacing w:line="480" w:lineRule="auto"/>
        <w:rPr>
          <w:b/>
          <w:bCs/>
        </w:rPr>
      </w:pPr>
    </w:p>
    <w:p w14:paraId="32684DDE" w14:textId="77777777" w:rsidR="007B4CE9" w:rsidRDefault="007B4CE9" w:rsidP="00F50B50">
      <w:pPr>
        <w:spacing w:line="480" w:lineRule="auto"/>
        <w:rPr>
          <w:b/>
          <w:bCs/>
        </w:rPr>
      </w:pPr>
    </w:p>
    <w:p w14:paraId="66800C52" w14:textId="77777777" w:rsidR="007B4CE9" w:rsidRDefault="007B4CE9" w:rsidP="00F50B50">
      <w:pPr>
        <w:spacing w:line="480" w:lineRule="auto"/>
        <w:rPr>
          <w:b/>
          <w:bCs/>
        </w:rPr>
      </w:pPr>
    </w:p>
    <w:p w14:paraId="59659B5A" w14:textId="77777777" w:rsidR="007B4CE9" w:rsidRDefault="007B4CE9" w:rsidP="00781892">
      <w:pPr>
        <w:spacing w:line="480" w:lineRule="auto"/>
        <w:rPr>
          <w:b/>
          <w:bCs/>
        </w:rPr>
      </w:pPr>
    </w:p>
    <w:p w14:paraId="2A05A550" w14:textId="77777777" w:rsidR="007B4CE9" w:rsidRDefault="007B4CE9" w:rsidP="00F15E51">
      <w:pPr>
        <w:spacing w:line="480" w:lineRule="auto"/>
        <w:rPr>
          <w:b/>
          <w:bCs/>
        </w:rPr>
      </w:pPr>
    </w:p>
    <w:p w14:paraId="35A3AAD5" w14:textId="77777777" w:rsidR="007B4CE9" w:rsidRDefault="007B4CE9" w:rsidP="00F15E51">
      <w:pPr>
        <w:spacing w:line="480" w:lineRule="auto"/>
        <w:rPr>
          <w:b/>
          <w:bCs/>
        </w:rPr>
      </w:pPr>
    </w:p>
    <w:p w14:paraId="62DD6CC4" w14:textId="77777777" w:rsidR="007B4CE9" w:rsidRDefault="007B4CE9" w:rsidP="00C9420C">
      <w:pPr>
        <w:spacing w:line="480" w:lineRule="auto"/>
        <w:rPr>
          <w:b/>
          <w:bCs/>
        </w:rPr>
      </w:pPr>
    </w:p>
    <w:p w14:paraId="63A28EAA" w14:textId="77777777" w:rsidR="007B4CE9" w:rsidRDefault="007B4CE9" w:rsidP="00CD2C3F">
      <w:pPr>
        <w:spacing w:line="480" w:lineRule="auto"/>
        <w:rPr>
          <w:b/>
          <w:bCs/>
        </w:rPr>
      </w:pPr>
    </w:p>
    <w:p w14:paraId="6E480C70" w14:textId="77777777" w:rsidR="007B4CE9" w:rsidRDefault="007B4CE9" w:rsidP="00D474BF">
      <w:pPr>
        <w:spacing w:line="480" w:lineRule="auto"/>
        <w:rPr>
          <w:b/>
          <w:bCs/>
        </w:rPr>
      </w:pPr>
    </w:p>
    <w:p w14:paraId="5D12081E" w14:textId="77777777" w:rsidR="007B4CE9" w:rsidRDefault="007B4CE9" w:rsidP="00E8428B">
      <w:pPr>
        <w:spacing w:line="480" w:lineRule="auto"/>
        <w:rPr>
          <w:b/>
          <w:bCs/>
        </w:rPr>
      </w:pPr>
    </w:p>
    <w:p w14:paraId="17CE423D" w14:textId="77777777" w:rsidR="007B4CE9" w:rsidRDefault="007B4CE9">
      <w:pPr>
        <w:spacing w:line="480" w:lineRule="auto"/>
        <w:rPr>
          <w:b/>
          <w:bCs/>
        </w:rPr>
      </w:pPr>
    </w:p>
    <w:p w14:paraId="5ECFE1BE" w14:textId="77777777" w:rsidR="007B4CE9" w:rsidRDefault="007B4CE9">
      <w:pPr>
        <w:spacing w:line="480" w:lineRule="auto"/>
        <w:rPr>
          <w:b/>
          <w:bCs/>
        </w:rPr>
      </w:pPr>
    </w:p>
    <w:p w14:paraId="68143014" w14:textId="77777777" w:rsidR="007B4CE9" w:rsidRDefault="007B4CE9">
      <w:pPr>
        <w:spacing w:line="480" w:lineRule="auto"/>
        <w:rPr>
          <w:b/>
          <w:bCs/>
        </w:rPr>
      </w:pPr>
    </w:p>
    <w:p w14:paraId="69856B58" w14:textId="77777777" w:rsidR="007B4CE9" w:rsidRDefault="007B4CE9">
      <w:pPr>
        <w:spacing w:line="480" w:lineRule="auto"/>
        <w:rPr>
          <w:b/>
          <w:bCs/>
        </w:rPr>
      </w:pPr>
    </w:p>
    <w:p w14:paraId="3E740761" w14:textId="5B26A6DC" w:rsidR="007B4CE9" w:rsidRPr="00EF7DCD" w:rsidRDefault="007B4CE9">
      <w:pPr>
        <w:spacing w:line="480" w:lineRule="auto"/>
        <w:jc w:val="center"/>
        <w:rPr>
          <w:rFonts w:ascii="Times" w:hAnsi="Times" w:cs="Calibri"/>
          <w:b/>
          <w:bCs/>
          <w:spacing w:val="-2"/>
          <w:lang w:val="en-GB"/>
        </w:rPr>
      </w:pPr>
      <w:r w:rsidRPr="00EF7DCD">
        <w:rPr>
          <w:rFonts w:ascii="Times" w:hAnsi="Times" w:cs="Calibri"/>
          <w:b/>
          <w:bCs/>
          <w:spacing w:val="-2"/>
          <w:lang w:val="en-GB"/>
        </w:rPr>
        <w:t xml:space="preserve">Appendix </w:t>
      </w:r>
      <w:r>
        <w:rPr>
          <w:rFonts w:ascii="Times" w:hAnsi="Times" w:cs="Calibri"/>
          <w:b/>
          <w:bCs/>
          <w:spacing w:val="-2"/>
          <w:lang w:val="en-GB"/>
        </w:rPr>
        <w:t>E</w:t>
      </w:r>
    </w:p>
    <w:p w14:paraId="044BEA1C" w14:textId="77777777" w:rsidR="007B4CE9" w:rsidRPr="006A4366" w:rsidRDefault="007B4CE9">
      <w:pPr>
        <w:spacing w:line="480" w:lineRule="auto"/>
        <w:jc w:val="center"/>
        <w:rPr>
          <w:rFonts w:ascii="Times" w:hAnsi="Times" w:cs="Calibri"/>
          <w:b/>
          <w:bCs/>
          <w:spacing w:val="-2"/>
          <w:lang w:val="en-GB"/>
        </w:rPr>
      </w:pPr>
      <w:r w:rsidRPr="00EF7DCD">
        <w:rPr>
          <w:rFonts w:ascii="Times" w:hAnsi="Times" w:cs="Calibri"/>
          <w:b/>
          <w:bCs/>
          <w:spacing w:val="-2"/>
          <w:lang w:val="en-GB"/>
        </w:rPr>
        <w:t xml:space="preserve">Funnel plot of Outcome: Social Functioning – Parent report </w:t>
      </w:r>
    </w:p>
    <w:p w14:paraId="6F60EDCA" w14:textId="77777777" w:rsidR="007B4CE9" w:rsidRDefault="007B4CE9">
      <w:pPr>
        <w:spacing w:line="480" w:lineRule="auto"/>
        <w:rPr>
          <w:b/>
          <w:bCs/>
        </w:rPr>
      </w:pPr>
    </w:p>
    <w:p w14:paraId="748F525E" w14:textId="77777777" w:rsidR="007B4CE9" w:rsidRDefault="007B4CE9">
      <w:pPr>
        <w:spacing w:line="480" w:lineRule="auto"/>
        <w:rPr>
          <w:b/>
          <w:bCs/>
        </w:rPr>
      </w:pPr>
      <w:r w:rsidRPr="00EF7DCD">
        <w:rPr>
          <w:rFonts w:ascii="Times" w:hAnsi="Times" w:cs="Calibri"/>
          <w:b/>
          <w:bCs/>
          <w:i/>
          <w:iCs/>
          <w:noProof/>
          <w:spacing w:val="-2"/>
          <w:lang w:val="en-US" w:eastAsia="en-US"/>
        </w:rPr>
        <w:drawing>
          <wp:inline distT="0" distB="0" distL="0" distR="0" wp14:anchorId="03CAEB0B" wp14:editId="1AA7C36A">
            <wp:extent cx="3668400" cy="2668592"/>
            <wp:effectExtent l="0" t="0" r="1905" b="0"/>
            <wp:docPr id="82" name="Picture 8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68400" cy="266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7E73F" w14:textId="77777777" w:rsidR="007B4CE9" w:rsidRDefault="007B4CE9">
      <w:pPr>
        <w:spacing w:line="480" w:lineRule="auto"/>
        <w:rPr>
          <w:b/>
          <w:bCs/>
        </w:rPr>
      </w:pPr>
    </w:p>
    <w:p w14:paraId="7C4F228A" w14:textId="77777777" w:rsidR="007B4CE9" w:rsidRPr="00B92F0B" w:rsidRDefault="007B4CE9">
      <w:pPr>
        <w:spacing w:line="480" w:lineRule="auto"/>
        <w:rPr>
          <w:b/>
          <w:bCs/>
        </w:rPr>
      </w:pPr>
    </w:p>
    <w:p w14:paraId="02ED135B" w14:textId="77777777" w:rsidR="007B4CE9" w:rsidRDefault="007B4CE9" w:rsidP="001F2C1D"/>
    <w:p w14:paraId="5C0C2A0D" w14:textId="77777777" w:rsidR="007B4CE9" w:rsidRDefault="007B4CE9" w:rsidP="0020004F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59B62411" w14:textId="7179A00D" w:rsidR="007B4CE9" w:rsidRDefault="007B4CE9" w:rsidP="002D28F4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61FE0BE1" w14:textId="6A1AAC00" w:rsidR="00CC2A8E" w:rsidRDefault="00CC2A8E" w:rsidP="004550E3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1C45601B" w14:textId="2C84B910" w:rsidR="00CC2A8E" w:rsidRDefault="00CC2A8E" w:rsidP="00652F14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7ABC58B3" w14:textId="26A3CC95" w:rsidR="00CC2A8E" w:rsidRDefault="00CC2A8E" w:rsidP="00F50B50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74EC25D9" w14:textId="2274FF1A" w:rsidR="00CC2A8E" w:rsidRDefault="00CC2A8E" w:rsidP="00F50B50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7D6B594A" w14:textId="1A4D6BB7" w:rsidR="00CC2A8E" w:rsidRDefault="00CC2A8E" w:rsidP="00781892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2729FA76" w14:textId="107A5670" w:rsidR="00CC2A8E" w:rsidRDefault="00CC2A8E" w:rsidP="00F15E51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4052CACC" w14:textId="433AD238" w:rsidR="00CC2A8E" w:rsidRDefault="00CC2A8E" w:rsidP="00F15E51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429F8D94" w14:textId="7E073B6E" w:rsidR="00CC2A8E" w:rsidRDefault="00CC2A8E" w:rsidP="00C9420C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767FF4E7" w14:textId="25E32B32" w:rsidR="00CC2A8E" w:rsidRDefault="00CC2A8E" w:rsidP="00CD2C3F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16FCD896" w14:textId="7D0DA78A" w:rsidR="00CC2A8E" w:rsidRDefault="00CC2A8E" w:rsidP="00D474BF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67BB081B" w14:textId="6F5B5A01" w:rsidR="00CC2A8E" w:rsidRPr="006E1821" w:rsidRDefault="00CC2A8E" w:rsidP="00D474BF">
      <w:pPr>
        <w:spacing w:line="480" w:lineRule="auto"/>
        <w:ind w:left="720" w:hanging="720"/>
        <w:jc w:val="center"/>
        <w:rPr>
          <w:rFonts w:ascii="Times" w:hAnsi="Times"/>
          <w:b/>
          <w:bCs/>
          <w:color w:val="000000" w:themeColor="text1"/>
          <w:shd w:val="clear" w:color="auto" w:fill="FFFFFF"/>
        </w:rPr>
      </w:pPr>
      <w:r w:rsidRPr="006E1821">
        <w:rPr>
          <w:rFonts w:ascii="Times" w:hAnsi="Times"/>
          <w:b/>
          <w:bCs/>
          <w:color w:val="000000" w:themeColor="text1"/>
          <w:shd w:val="clear" w:color="auto" w:fill="FFFFFF"/>
        </w:rPr>
        <w:t>Appendix F</w:t>
      </w:r>
    </w:p>
    <w:p w14:paraId="1E98C589" w14:textId="0E9BFB28" w:rsidR="00CC2A8E" w:rsidRPr="006E1821" w:rsidRDefault="00CC2A8E" w:rsidP="00E8428B">
      <w:pPr>
        <w:spacing w:line="480" w:lineRule="auto"/>
        <w:ind w:left="720" w:hanging="720"/>
        <w:jc w:val="center"/>
        <w:rPr>
          <w:rFonts w:ascii="Times" w:hAnsi="Times"/>
          <w:b/>
          <w:bCs/>
          <w:color w:val="000000" w:themeColor="text1"/>
          <w:shd w:val="clear" w:color="auto" w:fill="FFFFFF"/>
        </w:rPr>
      </w:pPr>
      <w:r w:rsidRPr="006E1821">
        <w:rPr>
          <w:rFonts w:ascii="Times" w:hAnsi="Times"/>
          <w:b/>
          <w:bCs/>
          <w:color w:val="000000" w:themeColor="text1"/>
          <w:shd w:val="clear" w:color="auto" w:fill="FFFFFF"/>
        </w:rPr>
        <w:t>References Cited in</w:t>
      </w:r>
      <w:r w:rsidR="00ED72DE" w:rsidRPr="006E1821">
        <w:rPr>
          <w:rFonts w:ascii="Times" w:hAnsi="Times"/>
          <w:b/>
          <w:bCs/>
          <w:color w:val="000000" w:themeColor="text1"/>
          <w:shd w:val="clear" w:color="auto" w:fill="FFFFFF"/>
        </w:rPr>
        <w:t xml:space="preserve"> Systematic Review and/or</w:t>
      </w:r>
      <w:r w:rsidRPr="006E1821">
        <w:rPr>
          <w:rFonts w:ascii="Times" w:hAnsi="Times"/>
          <w:b/>
          <w:bCs/>
          <w:color w:val="000000" w:themeColor="text1"/>
          <w:shd w:val="clear" w:color="auto" w:fill="FFFFFF"/>
        </w:rPr>
        <w:t xml:space="preserve"> Meta-analysis (not cited in text)</w:t>
      </w:r>
    </w:p>
    <w:p w14:paraId="72A6185A" w14:textId="77777777" w:rsidR="00CC2A8E" w:rsidRPr="006E1821" w:rsidRDefault="00CC2A8E" w:rsidP="001F2C1D">
      <w:pPr>
        <w:rPr>
          <w:rFonts w:ascii="Times" w:hAnsi="Times"/>
          <w:color w:val="000000" w:themeColor="text1"/>
          <w:shd w:val="clear" w:color="auto" w:fill="FFFFFF"/>
        </w:rPr>
      </w:pPr>
    </w:p>
    <w:p w14:paraId="50E2A45F" w14:textId="14F690C3" w:rsidR="00CC2A8E" w:rsidRPr="006E1821" w:rsidRDefault="00CC2A8E" w:rsidP="0020004F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Arendt, K., Thastum, M., &amp; Hougaard, E. (2016). Efficacy of a Danish version of the Cool Kids program: a randomized wait-list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Acta Psychiatrica Scandinavica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133</w:t>
      </w:r>
      <w:r w:rsidRPr="006E1821">
        <w:rPr>
          <w:rFonts w:ascii="Times" w:hAnsi="Times"/>
          <w:color w:val="000000" w:themeColor="text1"/>
          <w:shd w:val="clear" w:color="auto" w:fill="FFFFFF"/>
        </w:rPr>
        <w:t>(2), 109–121. https://doi.org/10.1111/acps.12448</w:t>
      </w:r>
    </w:p>
    <w:p w14:paraId="21C8AD93" w14:textId="2222CB81" w:rsidR="00CC2A8E" w:rsidRPr="006E1821" w:rsidRDefault="00CC2A8E" w:rsidP="00AE1971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</w:rPr>
        <w:t xml:space="preserve">Beidel, D. C., Turner, S. M., Sallee, F. R., Ammerman, R. T., Crosby, L. A., &amp; Pathak, S. </w:t>
      </w:r>
      <w:r w:rsidRPr="006E1821">
        <w:rPr>
          <w:rFonts w:ascii="Times" w:hAnsi="Times"/>
          <w:color w:val="000000" w:themeColor="text1"/>
          <w:shd w:val="clear" w:color="auto" w:fill="FFFFFF"/>
        </w:rPr>
        <w:t>(2007). SET-C Versus Fluoxetine in the Treatment of Childhood Social Phobia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the American Academy of Child and Adolescent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6</w:t>
      </w:r>
      <w:r w:rsidRPr="006E1821">
        <w:rPr>
          <w:rFonts w:ascii="Times" w:hAnsi="Times"/>
          <w:color w:val="000000" w:themeColor="text1"/>
          <w:shd w:val="clear" w:color="auto" w:fill="FFFFFF"/>
        </w:rPr>
        <w:t>(12), 1622–1632. https://doi.org/10.1097/chi.0b013e318154bb57</w:t>
      </w:r>
    </w:p>
    <w:p w14:paraId="2AB7AACF" w14:textId="2965030C" w:rsidR="00CC2A8E" w:rsidRPr="006E1821" w:rsidRDefault="00CC2A8E" w:rsidP="002D28F4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Conaughton, R. J., Donovan, C. L., &amp; March, S. (2017). Efficacy of an internet-based CBT program for children with comorbid High Functioning Autism Spectrum Disorder and anxiety: A randomised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Affective Disorders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218</w:t>
      </w:r>
      <w:r w:rsidRPr="006E1821">
        <w:rPr>
          <w:rFonts w:ascii="Times" w:hAnsi="Times"/>
          <w:color w:val="000000" w:themeColor="text1"/>
          <w:shd w:val="clear" w:color="auto" w:fill="FFFFFF"/>
        </w:rPr>
        <w:t>, 260–268. https://doi.org/10.1016/j.jad.2017.04.032</w:t>
      </w:r>
    </w:p>
    <w:p w14:paraId="632088D6" w14:textId="688EED5E" w:rsidR="00CC2A8E" w:rsidRPr="006E1821" w:rsidRDefault="00CC2A8E" w:rsidP="004550E3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Donovan, C. L., Cobham, V., Waters, A. M., &amp; Occhipinti, S. (2014). Intensive Group-Based CBT for Child Social Phobia: A Pilot Stud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Behavior Therap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6</w:t>
      </w:r>
      <w:r w:rsidRPr="006E1821">
        <w:rPr>
          <w:rFonts w:ascii="Times" w:hAnsi="Times"/>
          <w:color w:val="000000" w:themeColor="text1"/>
          <w:shd w:val="clear" w:color="auto" w:fill="FFFFFF"/>
        </w:rPr>
        <w:t>(3), 350–364. https://doi.org/10.1016/j.beth.2014.12.005</w:t>
      </w:r>
    </w:p>
    <w:p w14:paraId="722E5813" w14:textId="6597ED35" w:rsidR="00CC2A8E" w:rsidRPr="006E1821" w:rsidRDefault="00CC2A8E" w:rsidP="00652F14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Flannery-Schroeder, E. C., &amp; Kendall, P. C. (2000). Group and Individual Cognitive-Behavioral Treatments for Youth with Anxiety Disorders: A Randomized Clinical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Cognitive Therapy and Research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24</w:t>
      </w:r>
      <w:r w:rsidRPr="006E1821">
        <w:rPr>
          <w:rFonts w:ascii="Times" w:hAnsi="Times"/>
          <w:color w:val="000000" w:themeColor="text1"/>
          <w:shd w:val="clear" w:color="auto" w:fill="FFFFFF"/>
        </w:rPr>
        <w:t>(3), 251–278. https://doi.org/10.1023/A:1005500219286</w:t>
      </w:r>
    </w:p>
    <w:p w14:paraId="76F5C50A" w14:textId="4B55439F" w:rsidR="00CC2A8E" w:rsidRPr="006E1821" w:rsidRDefault="00CC2A8E" w:rsidP="00F50B50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Gallagher, H. M., Rabian, B. A., &amp; McCloskey, M. S. (2004). A brief group cognitive-behavioral intervention for social phobia in childhood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Anxiety Disorders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18</w:t>
      </w:r>
      <w:r w:rsidRPr="006E1821">
        <w:rPr>
          <w:rFonts w:ascii="Times" w:hAnsi="Times"/>
          <w:color w:val="000000" w:themeColor="text1"/>
          <w:shd w:val="clear" w:color="auto" w:fill="FFFFFF"/>
        </w:rPr>
        <w:t>(4), 459–479. https://doi.org/10.1016/S0887-6185(03)00027-6</w:t>
      </w:r>
    </w:p>
    <w:p w14:paraId="4D94FF74" w14:textId="7D204A0A" w:rsidR="00CC2A8E" w:rsidRPr="006E1821" w:rsidRDefault="00CC2A8E" w:rsidP="00F50B50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Ginsburg, G. S., Pella, J. E., Pikulski, P. J., Tein, J.-Y., &amp; Drake, K. L. (2020). School-Based Treatment for Anxiety Research Study (STARS): a Randomized Controlled Effectiveness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Abnormal Child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8</w:t>
      </w:r>
      <w:r w:rsidRPr="006E1821">
        <w:rPr>
          <w:rFonts w:ascii="Times" w:hAnsi="Times"/>
          <w:color w:val="000000" w:themeColor="text1"/>
          <w:shd w:val="clear" w:color="auto" w:fill="FFFFFF"/>
        </w:rPr>
        <w:t>(3), 407–417. https://doi.org/10.1007/s10802-019-00596-5</w:t>
      </w:r>
    </w:p>
    <w:p w14:paraId="1605C10D" w14:textId="045848B1" w:rsidR="00ED72DE" w:rsidRPr="006E1821" w:rsidRDefault="00CC2A8E" w:rsidP="00ED72D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Goldbeck, L., &amp; Ellerkamp, T. (2012). A Randomized Controlled Trial of Multimodal Music Therapy for Children with Anxiety Disorder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The Journal of Music Therap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9</w:t>
      </w:r>
      <w:r w:rsidRPr="006E1821">
        <w:rPr>
          <w:rFonts w:ascii="Times" w:hAnsi="Times"/>
          <w:color w:val="000000" w:themeColor="text1"/>
          <w:shd w:val="clear" w:color="auto" w:fill="FFFFFF"/>
        </w:rPr>
        <w:t xml:space="preserve">(4), 395–413. </w:t>
      </w:r>
      <w:r w:rsidR="00ED72DE" w:rsidRPr="006E1821">
        <w:rPr>
          <w:rFonts w:ascii="Times" w:hAnsi="Times"/>
          <w:color w:val="000000" w:themeColor="text1"/>
          <w:shd w:val="clear" w:color="auto" w:fill="FFFFFF"/>
        </w:rPr>
        <w:t>https://doi.org/10.1093/jmt/49.4.395</w:t>
      </w:r>
    </w:p>
    <w:p w14:paraId="51BC6F97" w14:textId="77777777" w:rsidR="00ED72DE" w:rsidRPr="006E1821" w:rsidRDefault="00CC2A8E" w:rsidP="00ED72D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Infantino, A., Donovan, C. L., &amp; March, S. (2016). A randomized controlled trial of an audio-based treatment program for child anxiety disorder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Behaviour Research and Therap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79</w:t>
      </w:r>
      <w:r w:rsidRPr="006E1821">
        <w:rPr>
          <w:rFonts w:ascii="Times" w:hAnsi="Times"/>
          <w:color w:val="000000" w:themeColor="text1"/>
          <w:shd w:val="clear" w:color="auto" w:fill="FFFFFF"/>
        </w:rPr>
        <w:t xml:space="preserve">, 35–45. </w:t>
      </w:r>
      <w:hyperlink r:id="rId15" w:history="1">
        <w:r w:rsidR="00ED72DE" w:rsidRPr="006E1821">
          <w:rPr>
            <w:rStyle w:val="Hyperlink"/>
            <w:rFonts w:ascii="Times" w:hAnsi="Times"/>
            <w:color w:val="000000" w:themeColor="text1"/>
            <w:shd w:val="clear" w:color="auto" w:fill="FFFFFF"/>
          </w:rPr>
          <w:t>https://doi.org/10.1016/j.brat.2016.02.007</w:t>
        </w:r>
      </w:hyperlink>
    </w:p>
    <w:p w14:paraId="08164A02" w14:textId="4926F98B" w:rsidR="00CC2A8E" w:rsidRPr="006E1821" w:rsidRDefault="00CC2A8E" w:rsidP="00F15E51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Kendall, P. C. (1994). Treating Anxiety Disorders in Children: Results of a Randomized Clinical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onsulting and Clinical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62</w:t>
      </w:r>
      <w:r w:rsidRPr="006E1821">
        <w:rPr>
          <w:rFonts w:ascii="Times" w:hAnsi="Times"/>
          <w:color w:val="000000" w:themeColor="text1"/>
          <w:shd w:val="clear" w:color="auto" w:fill="FFFFFF"/>
        </w:rPr>
        <w:t>(1), 100–110. https://doi.org/10.1037/0022-006X.62.1.100</w:t>
      </w:r>
    </w:p>
    <w:p w14:paraId="5A21E832" w14:textId="71EBF3AC" w:rsidR="00CC2A8E" w:rsidRPr="006E1821" w:rsidRDefault="00CC2A8E" w:rsidP="00F15E51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Khanna, M. S., &amp; Kendall, P. C. (2010). Computer-Assisted Cognitive Behavioral Therapy for Child Anxiety: Results of a Randomized Clinical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onsulting and Clinical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78</w:t>
      </w:r>
      <w:r w:rsidRPr="006E1821">
        <w:rPr>
          <w:rFonts w:ascii="Times" w:hAnsi="Times"/>
          <w:color w:val="000000" w:themeColor="text1"/>
          <w:shd w:val="clear" w:color="auto" w:fill="FFFFFF"/>
        </w:rPr>
        <w:t>(5), 737–745. https://doi.org/10.1037/a0019739</w:t>
      </w:r>
    </w:p>
    <w:p w14:paraId="61D5AC37" w14:textId="280E0FEF" w:rsidR="00CC2A8E" w:rsidRPr="006E1821" w:rsidRDefault="00CC2A8E" w:rsidP="00C9420C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Last, C. G., Hansen, C., &amp; Franco, N. (1998). Cognitive</w:t>
      </w:r>
      <w:r w:rsidRPr="006E1821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6E1821">
        <w:rPr>
          <w:rFonts w:ascii="Times" w:hAnsi="Times"/>
          <w:color w:val="000000" w:themeColor="text1"/>
          <w:shd w:val="clear" w:color="auto" w:fill="FFFFFF"/>
        </w:rPr>
        <w:t>Behavioral Treatment of School Phobia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the American Academy of Child and Adolescent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37</w:t>
      </w:r>
      <w:r w:rsidRPr="006E1821">
        <w:rPr>
          <w:rFonts w:ascii="Times" w:hAnsi="Times"/>
          <w:color w:val="000000" w:themeColor="text1"/>
          <w:shd w:val="clear" w:color="auto" w:fill="FFFFFF"/>
        </w:rPr>
        <w:t>(4), 404–411. https://doi.org/10.1097/00004583-199804000-00018</w:t>
      </w:r>
    </w:p>
    <w:p w14:paraId="7A4456D5" w14:textId="350B2F88" w:rsidR="00CC2A8E" w:rsidRPr="006E1821" w:rsidRDefault="00CC2A8E" w:rsidP="00CD2C3F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March, S., Spence, S. H., &amp; Donovan, C. L. (2009). The Efficacy of an Internet-Based Cognitive-Behavioral Therapy Intervention for Child Anxiety Disorder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Pediatric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34</w:t>
      </w:r>
      <w:r w:rsidRPr="006E1821">
        <w:rPr>
          <w:rFonts w:ascii="Times" w:hAnsi="Times"/>
          <w:color w:val="000000" w:themeColor="text1"/>
          <w:shd w:val="clear" w:color="auto" w:fill="FFFFFF"/>
        </w:rPr>
        <w:t>(5), 474–487. https://doi.org/10.1093/jpepsy/jsn099</w:t>
      </w:r>
    </w:p>
    <w:p w14:paraId="2AC434AC" w14:textId="5DDB7341" w:rsidR="00CC2A8E" w:rsidRPr="006E1821" w:rsidRDefault="00CC2A8E" w:rsidP="00D474BF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Masia Warner, C., Klein, R. G., Dent, H. C., Fisher, P. H., Alvir, J., Marie Albano, A., &amp; Guardino, M. (2005). School-Based Intervention for Adolescents with Social Anxiety Disorder: Results of a Controlled Stud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Abnormal Child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33</w:t>
      </w:r>
      <w:r w:rsidRPr="006E1821">
        <w:rPr>
          <w:rFonts w:ascii="Times" w:hAnsi="Times"/>
          <w:color w:val="000000" w:themeColor="text1"/>
          <w:shd w:val="clear" w:color="auto" w:fill="FFFFFF"/>
        </w:rPr>
        <w:t>(6), 707–722. https://doi.org/10.1007/s10802-005-7649-z</w:t>
      </w:r>
    </w:p>
    <w:p w14:paraId="442577BC" w14:textId="524CD325" w:rsidR="00CC2A8E" w:rsidRPr="006E1821" w:rsidRDefault="00CC2A8E" w:rsidP="00D474BF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Masia Warner, C., Fisher, P. H., Shrout, P. E., Rathor, S., &amp; Klein, R. G. (2007). Treating adolescents with social anxiety disorder in school: an attention control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hild Psychology and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8</w:t>
      </w:r>
      <w:r w:rsidRPr="006E1821">
        <w:rPr>
          <w:rFonts w:ascii="Times" w:hAnsi="Times"/>
          <w:color w:val="000000" w:themeColor="text1"/>
          <w:shd w:val="clear" w:color="auto" w:fill="FFFFFF"/>
        </w:rPr>
        <w:t>(7), 676–686. https://doi.org/10.1111/j.1469-7610.2007.01737.x</w:t>
      </w:r>
    </w:p>
    <w:p w14:paraId="6C6F4B8C" w14:textId="6E1C607E" w:rsidR="00CC2A8E" w:rsidRPr="006E1821" w:rsidRDefault="00CC2A8E" w:rsidP="00E8428B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Masia Warner, C., Colognori, D., Brice, C., Herzig, K., Mufson, L., Lynch, C., Reiss, P. T., Petkova, E., Fox, J., Moceri, D. C., Ryan, J., &amp; Klein, R. G. (2016). Can school counselors deliver cognitive-behavioral treatment for social anxiety effectively? A randomized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hild Psychology and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57</w:t>
      </w:r>
      <w:r w:rsidRPr="006E1821">
        <w:rPr>
          <w:rFonts w:ascii="Times" w:hAnsi="Times"/>
          <w:color w:val="000000" w:themeColor="text1"/>
          <w:shd w:val="clear" w:color="auto" w:fill="FFFFFF"/>
        </w:rPr>
        <w:t>(11), 1229–1238. https://doi.org/10.1111/jcpp.12550</w:t>
      </w:r>
    </w:p>
    <w:p w14:paraId="04B23B6A" w14:textId="33A5BB92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Melfsen, S., Kühnemund, M., Schwieger, J., Warnke, A., Stadler, C., Poustka, F., &amp; Stangier, U. (2011). Cognitive behavioral therapy of socially phobic children focusing on cognition: A randomised wait-list control stud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Child and Adolescent Psychiatry and Mental Health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5</w:t>
      </w:r>
      <w:r w:rsidRPr="006E1821">
        <w:rPr>
          <w:rFonts w:ascii="Times" w:hAnsi="Times"/>
          <w:color w:val="000000" w:themeColor="text1"/>
          <w:shd w:val="clear" w:color="auto" w:fill="FFFFFF"/>
        </w:rPr>
        <w:t>(1), 5–5. https://doi.org/10.1186/1753-2000-5-5</w:t>
      </w:r>
    </w:p>
    <w:p w14:paraId="449E073B" w14:textId="0C6E84B7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Ozyurt, G., Gencer, O., Ozturk, Y., &amp; Ozbek, A. (2019). Is Triple P effective in childhood anxiety disorder? A randomized controlled stud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Psychiatry and Clinical Psychopharmac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29</w:t>
      </w:r>
      <w:r w:rsidRPr="006E1821">
        <w:rPr>
          <w:rFonts w:ascii="Times" w:hAnsi="Times"/>
          <w:color w:val="000000" w:themeColor="text1"/>
          <w:shd w:val="clear" w:color="auto" w:fill="FFFFFF"/>
        </w:rPr>
        <w:t>(4), 570–578. https://doi.org/10.1080/24750573.2018.1483790</w:t>
      </w:r>
    </w:p>
    <w:p w14:paraId="6FD8EB73" w14:textId="4336B413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antucci, L. C., &amp; Ehrenreich-May, J. (2013). A Randomized Controlled Trial of the Child Anxiety Multi-Day Program (CAMP) for Separation Anxiety Disorder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Child Psychiatry and Human Development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4</w:t>
      </w:r>
      <w:r w:rsidRPr="006E1821">
        <w:rPr>
          <w:rFonts w:ascii="Times" w:hAnsi="Times"/>
          <w:color w:val="000000" w:themeColor="text1"/>
          <w:shd w:val="clear" w:color="auto" w:fill="FFFFFF"/>
        </w:rPr>
        <w:t>(3), 439–451. https://doi.org/10.1007/s10578-012-0338-6</w:t>
      </w:r>
    </w:p>
    <w:p w14:paraId="6FCD9AAD" w14:textId="370F607E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harma, P., Mehta, M., &amp; Sagar, R. (2016). Efficacy of transdiagnostic cognitive-behavioral group therapy for anxiety disorders and headache in adolescent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Anxiety Disorders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6</w:t>
      </w:r>
      <w:r w:rsidRPr="006E1821">
        <w:rPr>
          <w:rFonts w:ascii="Times" w:hAnsi="Times"/>
          <w:color w:val="000000" w:themeColor="text1"/>
          <w:shd w:val="clear" w:color="auto" w:fill="FFFFFF"/>
        </w:rPr>
        <w:t>, 78–84. https://doi.org/10.1016/j.janxdis.2016.11.001</w:t>
      </w:r>
    </w:p>
    <w:p w14:paraId="3DB3E173" w14:textId="5EF57800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pence, S., Donovan, C., &amp; Brechman-Toussaint, M. (2000). The treatment of childhood social phobia: The effectiveness of a social skills training-based, cognitive-behavioural intervention, with and without parental involvement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hild Psychology and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1</w:t>
      </w:r>
      <w:r w:rsidRPr="006E1821">
        <w:rPr>
          <w:rFonts w:ascii="Times" w:hAnsi="Times"/>
          <w:color w:val="000000" w:themeColor="text1"/>
          <w:shd w:val="clear" w:color="auto" w:fill="FFFFFF"/>
        </w:rPr>
        <w:t>(6), 713–726. https://doi.org/10.1017/S0021963099005934</w:t>
      </w:r>
    </w:p>
    <w:p w14:paraId="38DCC355" w14:textId="2A63741F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 xml:space="preserve">Spence, S. H., Donovan, C. L., March, S., Gamble, A., Anderson, R. E., Prosser, S., &amp; Kenardy, J. (2011). A Randomized controlled trial of online versus clinic-based CBT for adolescent anxiety. 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 xml:space="preserve">Journal of Consulting and Clinical Psychology, </w:t>
      </w:r>
      <w:r w:rsidRPr="006E1821">
        <w:rPr>
          <w:rFonts w:ascii="Times" w:hAnsi="Times"/>
          <w:color w:val="000000" w:themeColor="text1"/>
          <w:shd w:val="clear" w:color="auto" w:fill="FFFFFF"/>
        </w:rPr>
        <w:t>79(5), 629-642. https://doi.org/</w:t>
      </w:r>
      <w:r w:rsidRPr="006E1821">
        <w:rPr>
          <w:rFonts w:ascii="Times" w:hAnsi="Times"/>
          <w:color w:val="000000" w:themeColor="text1"/>
        </w:rPr>
        <w:t>10.1037/a0024512</w:t>
      </w:r>
    </w:p>
    <w:p w14:paraId="083E6375" w14:textId="45656324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pence, S. H., Donovan, C. L., March, S., Kenardy, J. A., &amp; Hearn, C. S. (2017). Generic versus disorder specific cognitive behavior therapy for social anxiety disorder in youth: A randomized controlled trial using internet deliver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Behaviour Research and Therap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90</w:t>
      </w:r>
      <w:r w:rsidRPr="006E1821">
        <w:rPr>
          <w:rFonts w:ascii="Times" w:hAnsi="Times"/>
          <w:color w:val="000000" w:themeColor="text1"/>
          <w:shd w:val="clear" w:color="auto" w:fill="FFFFFF"/>
        </w:rPr>
        <w:t>, 41–57. https://doi.org/10.1016/j.brat.2016.12.003</w:t>
      </w:r>
    </w:p>
    <w:p w14:paraId="5C7A2F3B" w14:textId="59E447F9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tjerneklar, S., Hougaard, E., McLellan, L. F., &amp; Thastum, M. (2019). A randomized controlled trial examining the efficacy of an internet-based cognitive behavioral therapy program for adolescents with anxiety disorder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PloS One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14</w:t>
      </w:r>
      <w:r w:rsidRPr="006E1821">
        <w:rPr>
          <w:rFonts w:ascii="Times" w:hAnsi="Times"/>
          <w:color w:val="000000" w:themeColor="text1"/>
          <w:shd w:val="clear" w:color="auto" w:fill="FFFFFF"/>
        </w:rPr>
        <w:t>(9), e0222485–e0222485. https://doi.org/10.1371/journal.pone.0222485</w:t>
      </w:r>
    </w:p>
    <w:p w14:paraId="5672DF52" w14:textId="05C0E470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torch, E. A., Arnold, E. B., Lewin, A. B., Nadeau, J. M., Jones, A. M., De Nadai, A. S., Jane Mutch, P., Selles, R. R., Ung, D., &amp; Murphy, T. K. (2013). The Effect of Cognitive-Behavioral Therapy Versus Treatment as Usual for Anxiety in Children With Autism Spectrum Disorders: A Randomized,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the American Academy of Child and Adolescent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52</w:t>
      </w:r>
      <w:r w:rsidRPr="006E1821">
        <w:rPr>
          <w:rFonts w:ascii="Times" w:hAnsi="Times"/>
          <w:color w:val="000000" w:themeColor="text1"/>
          <w:shd w:val="clear" w:color="auto" w:fill="FFFFFF"/>
        </w:rPr>
        <w:t>(2), 132–142.e2. https://doi.org/10.1016/j.jaac.2012.11.007</w:t>
      </w:r>
    </w:p>
    <w:p w14:paraId="0FEE346B" w14:textId="5533811E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</w:rPr>
      </w:pPr>
      <w:r w:rsidRPr="006E1821">
        <w:rPr>
          <w:rFonts w:ascii="Times" w:hAnsi="Times" w:cs="Arial"/>
          <w:color w:val="000000" w:themeColor="text1"/>
          <w:shd w:val="clear" w:color="auto" w:fill="FFFFFF"/>
        </w:rPr>
        <w:t>Storch, E. A., Lewin, A. B., Collier, A. B., Arnold, E., De Nadai, A. S., Dane, B. F., Nadeau, J. M., Mutch, P. J., &amp; Murphy, T. K. (2015). A randomized controlled trial of cognitive</w:t>
      </w:r>
      <w:r w:rsidRPr="006E1821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6E1821">
        <w:rPr>
          <w:rFonts w:ascii="Times" w:hAnsi="Times" w:cs="Arial"/>
          <w:color w:val="000000" w:themeColor="text1"/>
          <w:shd w:val="clear" w:color="auto" w:fill="FFFFFF"/>
        </w:rPr>
        <w:t>behavioral therapy versus treatment as usual for adolescents with autism spectrum disorders and comorbid anxiety. </w:t>
      </w:r>
      <w:r w:rsidRPr="006E1821">
        <w:rPr>
          <w:rStyle w:val="Emphasis"/>
          <w:rFonts w:ascii="Times" w:hAnsi="Times" w:cs="Arial"/>
          <w:color w:val="000000" w:themeColor="text1"/>
          <w:shd w:val="clear" w:color="auto" w:fill="FFFFFF"/>
        </w:rPr>
        <w:t>Depression and Anxiety, 32</w:t>
      </w:r>
      <w:r w:rsidRPr="006E1821">
        <w:rPr>
          <w:rFonts w:ascii="Times" w:hAnsi="Times" w:cs="Arial"/>
          <w:color w:val="000000" w:themeColor="text1"/>
          <w:shd w:val="clear" w:color="auto" w:fill="FFFFFF"/>
        </w:rPr>
        <w:t>(3), 174–181. https://doi.org/10.1002/da.22332</w:t>
      </w:r>
    </w:p>
    <w:p w14:paraId="405DA85D" w14:textId="3F807464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 xml:space="preserve">Storch, E. A., Salloum, A., King, M. A., Crawford, E. A., Andel, R., McBride, N. M., &amp; Lewin, A. B. (2015a). A Randomized Controlled Trial in Community Mental Health Centers of Computer-Assisted Cognitive Behavioral Therapy Versus Treatment as Usual for Children with Anxiety. 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Depression and anxiet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32</w:t>
      </w:r>
      <w:r w:rsidRPr="006E1821">
        <w:rPr>
          <w:rFonts w:ascii="Times" w:hAnsi="Times"/>
          <w:color w:val="000000" w:themeColor="text1"/>
          <w:shd w:val="clear" w:color="auto" w:fill="FFFFFF"/>
        </w:rPr>
        <w:t>(11), 843–852. https://doi.org/10.1002/da.22399</w:t>
      </w:r>
    </w:p>
    <w:p w14:paraId="6410DA2A" w14:textId="2C06F808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Suveg, C., Hudson, J. L., Brewer, G., Flannery-Schroeder, E., Gosch, E., &amp; Kendall, P. C. (2009). Cognitive-behavioral therapy for anxiety-disordered youth: secondary outcomes from a randomized clinical trial evaluating child and family modalities. Journal of Anxiety Disorders, 23, 341-349. https://doi.org/</w:t>
      </w:r>
      <w:r w:rsidRPr="006E1821">
        <w:rPr>
          <w:rFonts w:ascii="Times" w:hAnsi="Times"/>
          <w:color w:val="000000" w:themeColor="text1"/>
        </w:rPr>
        <w:t>10.1016/j.janxdis.2009.01.003</w:t>
      </w:r>
    </w:p>
    <w:p w14:paraId="758E6A0D" w14:textId="5EE9A211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Thirlwall, K., Cooper, P. J., Karalus, J., Voysey, M., Willetts, L., &amp; Creswell, C. (2013). Treatment of child anxiety disorders via guided parent-delivered cognitive–behavioural therapy: Randomised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British Journal of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203</w:t>
      </w:r>
      <w:r w:rsidRPr="006E1821">
        <w:rPr>
          <w:rFonts w:ascii="Times" w:hAnsi="Times"/>
          <w:color w:val="000000" w:themeColor="text1"/>
          <w:shd w:val="clear" w:color="auto" w:fill="FFFFFF"/>
        </w:rPr>
        <w:t>(6), 436–444. https://doi.org/10.1192/bjp.bp.113.126698</w:t>
      </w:r>
    </w:p>
    <w:p w14:paraId="73876B08" w14:textId="2F869613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Vigerland, S., Ljótsson, B., Thulin, U., Öst, L.-G., Andersson, G., &amp; Serlachius, E. (2016). Internet-delivered cognitive behavioural therapy for children with anxiety disorders: A randomised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Behaviour Research and Therap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76</w:t>
      </w:r>
      <w:r w:rsidRPr="006E1821">
        <w:rPr>
          <w:rFonts w:ascii="Times" w:hAnsi="Times"/>
          <w:color w:val="000000" w:themeColor="text1"/>
          <w:shd w:val="clear" w:color="auto" w:fill="FFFFFF"/>
        </w:rPr>
        <w:t>, 47–56. https://doi.org/10.1016/j.brat.2015.11.006</w:t>
      </w:r>
    </w:p>
    <w:p w14:paraId="2D220AEB" w14:textId="189FED75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Villabø, M. A., Narayanan, M., Compton, S. N., Kendall, P. C., &amp; Neumer, S.-P. (2018). Cognitive-Behavioral Therapy for Youth Anxiety: An Effectiveness Evaluation in Community Practice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Consulting and Clinical Psyc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86</w:t>
      </w:r>
      <w:r w:rsidRPr="006E1821">
        <w:rPr>
          <w:rFonts w:ascii="Times" w:hAnsi="Times"/>
          <w:color w:val="000000" w:themeColor="text1"/>
          <w:shd w:val="clear" w:color="auto" w:fill="FFFFFF"/>
        </w:rPr>
        <w:t>(9), 751–764. https://doi.org/10.1037/ccp0000326</w:t>
      </w:r>
    </w:p>
    <w:p w14:paraId="0E099A56" w14:textId="57BEE838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Waite, P., Marshall, T., &amp; Creswell, C. (2019). A randomized controlled trial of internet</w:t>
      </w:r>
      <w:r w:rsidRPr="006E1821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6E1821">
        <w:rPr>
          <w:rFonts w:ascii="Times" w:hAnsi="Times"/>
          <w:color w:val="000000" w:themeColor="text1"/>
          <w:shd w:val="clear" w:color="auto" w:fill="FFFFFF"/>
        </w:rPr>
        <w:t>delivered cognitive behaviour therapy for adolescent anxiety disorders in a routine clinical care setting with and without parent session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Child and Adolescent Mental Health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24</w:t>
      </w:r>
      <w:r w:rsidRPr="006E1821">
        <w:rPr>
          <w:rFonts w:ascii="Times" w:hAnsi="Times"/>
          <w:color w:val="000000" w:themeColor="text1"/>
          <w:shd w:val="clear" w:color="auto" w:fill="FFFFFF"/>
        </w:rPr>
        <w:t>(3), 242–250. https://doi.org/10.1111/camh.12311</w:t>
      </w:r>
    </w:p>
    <w:p w14:paraId="21729B3A" w14:textId="060657F1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Warner, C. M., Colognori, D., Kim, R. E., Reigada, L. C., Klein, R. G., Browner-Elhanan, K. J., Saborsky, A., Petkova, E., Reiss, P., Chhabra, M., McFarlane-Ferreira, Y. B., Phoon, C. K., Pittman, N., &amp; Benkov, K. (2011). Cognitive-behavioral treatment of persistent functional somatic complaints and pediatric anxiety: an initial controlled trial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Depression and Anxiet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4</w:t>
      </w:r>
      <w:r w:rsidRPr="006E1821">
        <w:rPr>
          <w:rFonts w:ascii="Times" w:hAnsi="Times"/>
          <w:color w:val="000000" w:themeColor="text1"/>
          <w:shd w:val="clear" w:color="auto" w:fill="FFFFFF"/>
        </w:rPr>
        <w:t>(2), 551–559. https://doi.org/10.1002/da.20821</w:t>
      </w:r>
    </w:p>
    <w:p w14:paraId="44B9CC92" w14:textId="0CB49DD7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Waters, A. M., Zimmer-Gembeck, M. J., Craske, M. G., Pine, D. S., Bradley, B. P., &amp; Mogg, K. (2016). A Preliminary Evaluation of a Home-based, Computer-delivered Attention Training Treatment for Anxious Children Living in Regional Communities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Experimental Psychopatholog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7</w:t>
      </w:r>
      <w:r w:rsidRPr="006E1821">
        <w:rPr>
          <w:rFonts w:ascii="Times" w:hAnsi="Times"/>
          <w:color w:val="000000" w:themeColor="text1"/>
          <w:shd w:val="clear" w:color="auto" w:fill="FFFFFF"/>
        </w:rPr>
        <w:t>(3), 511–527. https://doi.org/10.5127/jep.053315</w:t>
      </w:r>
    </w:p>
    <w:p w14:paraId="26E9E857" w14:textId="1A090A10" w:rsidR="00CC2A8E" w:rsidRPr="006E1821" w:rsidRDefault="00CC2A8E">
      <w:pPr>
        <w:spacing w:line="480" w:lineRule="auto"/>
        <w:ind w:left="720" w:hanging="720"/>
        <w:rPr>
          <w:rFonts w:ascii="Times" w:hAnsi="Times"/>
          <w:color w:val="000000" w:themeColor="text1"/>
          <w:shd w:val="clear" w:color="auto" w:fill="FFFFFF"/>
        </w:rPr>
      </w:pPr>
      <w:r w:rsidRPr="006E1821">
        <w:rPr>
          <w:rFonts w:ascii="Times" w:hAnsi="Times"/>
          <w:color w:val="000000" w:themeColor="text1"/>
          <w:shd w:val="clear" w:color="auto" w:fill="FFFFFF"/>
        </w:rPr>
        <w:t>Wuthrich, V. M., Rapee, R. M., Cunningham, M. J., Lyneham, H. J., Hudson, J. L., &amp; Schniering, C. A. (2012). A randomized controlled trial of the Cool Teens CD-ROM computerized program for adolescent anxiety.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Journal of the American Academy of Child and Adolescent Psychiatry</w:t>
      </w:r>
      <w:r w:rsidRPr="006E1821">
        <w:rPr>
          <w:rFonts w:ascii="Times" w:hAnsi="Times"/>
          <w:color w:val="000000" w:themeColor="text1"/>
          <w:shd w:val="clear" w:color="auto" w:fill="FFFFFF"/>
        </w:rPr>
        <w:t>, </w:t>
      </w:r>
      <w:r w:rsidRPr="006E1821">
        <w:rPr>
          <w:rFonts w:ascii="Times" w:hAnsi="Times"/>
          <w:i/>
          <w:iCs/>
          <w:color w:val="000000" w:themeColor="text1"/>
          <w:shd w:val="clear" w:color="auto" w:fill="FFFFFF"/>
        </w:rPr>
        <w:t>51</w:t>
      </w:r>
      <w:r w:rsidRPr="006E1821">
        <w:rPr>
          <w:rFonts w:ascii="Times" w:hAnsi="Times"/>
          <w:color w:val="000000" w:themeColor="text1"/>
          <w:shd w:val="clear" w:color="auto" w:fill="FFFFFF"/>
        </w:rPr>
        <w:t>(3), 261–270. https://doi.org/10.1016/j.jaac.2011.12.002</w:t>
      </w:r>
    </w:p>
    <w:p w14:paraId="0FE14A0E" w14:textId="77777777" w:rsidR="00CC2A8E" w:rsidRDefault="00CC2A8E">
      <w:pPr>
        <w:spacing w:line="480" w:lineRule="auto"/>
        <w:rPr>
          <w:rFonts w:ascii="Times" w:hAnsi="Times" w:cs="Calibri"/>
          <w:i/>
          <w:iCs/>
          <w:spacing w:val="-2"/>
          <w:lang w:val="en-GB"/>
        </w:rPr>
      </w:pPr>
    </w:p>
    <w:p w14:paraId="7FC203D3" w14:textId="07FA1822" w:rsidR="000F2BCF" w:rsidRDefault="000F2BCF" w:rsidP="001F2C1D"/>
    <w:p w14:paraId="207C869A" w14:textId="644488E7" w:rsidR="006258C7" w:rsidRDefault="006258C7" w:rsidP="001F2C1D"/>
    <w:p w14:paraId="3444E048" w14:textId="515D063E" w:rsidR="006258C7" w:rsidRDefault="006258C7" w:rsidP="001F2C1D"/>
    <w:p w14:paraId="78C55B6D" w14:textId="77777777" w:rsidR="006258C7" w:rsidRDefault="006258C7" w:rsidP="001F2C1D"/>
    <w:sectPr w:rsidR="006258C7" w:rsidSect="00E63A70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3B18B8" w14:textId="77777777" w:rsidR="00392240" w:rsidRDefault="00392240" w:rsidP="00C140A4">
      <w:r>
        <w:separator/>
      </w:r>
    </w:p>
  </w:endnote>
  <w:endnote w:type="continuationSeparator" w:id="0">
    <w:p w14:paraId="5A079EBA" w14:textId="77777777" w:rsidR="00392240" w:rsidRDefault="00392240" w:rsidP="00C14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FollowedHyperlink"/>
        <w:rFonts w:eastAsiaTheme="majorEastAsia"/>
      </w:rPr>
      <w:id w:val="102159012"/>
      <w:docPartObj>
        <w:docPartGallery w:val="Page Numbers (Bottom of Page)"/>
        <w:docPartUnique/>
      </w:docPartObj>
    </w:sdtPr>
    <w:sdtEndPr>
      <w:rPr>
        <w:rStyle w:val="FollowedHyperlink"/>
      </w:rPr>
    </w:sdtEndPr>
    <w:sdtContent>
      <w:p w14:paraId="43DD83CC" w14:textId="77777777" w:rsidR="000435B1" w:rsidRDefault="000435B1" w:rsidP="00BF07CE">
        <w:pPr>
          <w:framePr w:wrap="none" w:vAnchor="text" w:hAnchor="margin" w:xAlign="right" w:y="1"/>
          <w:rPr>
            <w:rStyle w:val="FollowedHyperlink"/>
            <w:rFonts w:eastAsiaTheme="majorEastAsia"/>
          </w:rPr>
        </w:pPr>
        <w:r>
          <w:rPr>
            <w:rStyle w:val="FollowedHyperlink"/>
            <w:rFonts w:eastAsiaTheme="majorEastAsia"/>
          </w:rPr>
          <w:fldChar w:fldCharType="begin"/>
        </w:r>
        <w:r>
          <w:rPr>
            <w:rStyle w:val="FollowedHyperlink"/>
            <w:rFonts w:eastAsiaTheme="majorEastAsia"/>
          </w:rPr>
          <w:instrText xml:space="preserve"> PAGE </w:instrText>
        </w:r>
        <w:r>
          <w:rPr>
            <w:rStyle w:val="FollowedHyperlink"/>
            <w:rFonts w:eastAsiaTheme="majorEastAsia"/>
          </w:rPr>
          <w:fldChar w:fldCharType="end"/>
        </w:r>
      </w:p>
    </w:sdtContent>
  </w:sdt>
  <w:p w14:paraId="24160E7D" w14:textId="77777777" w:rsidR="000435B1" w:rsidRDefault="000435B1" w:rsidP="00BF07CE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2F7D4" w14:textId="77777777" w:rsidR="000435B1" w:rsidRDefault="000435B1" w:rsidP="00BF07CE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0EAC9" w14:textId="77777777" w:rsidR="000435B1" w:rsidRDefault="000435B1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FollowedHyperlink"/>
        <w:rFonts w:eastAsiaTheme="majorEastAsia"/>
      </w:rPr>
      <w:id w:val="-1815487355"/>
      <w:docPartObj>
        <w:docPartGallery w:val="Page Numbers (Bottom of Page)"/>
        <w:docPartUnique/>
      </w:docPartObj>
    </w:sdtPr>
    <w:sdtEndPr>
      <w:rPr>
        <w:rStyle w:val="FollowedHyperlink"/>
      </w:rPr>
    </w:sdtEndPr>
    <w:sdtContent>
      <w:p w14:paraId="1CDBBB37" w14:textId="77777777" w:rsidR="00E63A70" w:rsidRDefault="00E63A70" w:rsidP="00BF07CE">
        <w:pPr>
          <w:framePr w:wrap="none" w:vAnchor="text" w:hAnchor="margin" w:xAlign="right" w:y="1"/>
          <w:rPr>
            <w:rStyle w:val="FollowedHyperlink"/>
            <w:rFonts w:eastAsiaTheme="majorEastAsia"/>
          </w:rPr>
        </w:pPr>
        <w:r>
          <w:rPr>
            <w:rStyle w:val="FollowedHyperlink"/>
            <w:rFonts w:eastAsiaTheme="majorEastAsia"/>
          </w:rPr>
          <w:fldChar w:fldCharType="begin"/>
        </w:r>
        <w:r>
          <w:rPr>
            <w:rStyle w:val="FollowedHyperlink"/>
            <w:rFonts w:eastAsiaTheme="majorEastAsia"/>
          </w:rPr>
          <w:instrText xml:space="preserve"> PAGE </w:instrText>
        </w:r>
        <w:r>
          <w:rPr>
            <w:rStyle w:val="FollowedHyperlink"/>
            <w:rFonts w:eastAsiaTheme="majorEastAsia"/>
          </w:rPr>
          <w:fldChar w:fldCharType="end"/>
        </w:r>
      </w:p>
    </w:sdtContent>
  </w:sdt>
  <w:p w14:paraId="34A9FA3C" w14:textId="77777777" w:rsidR="00E63A70" w:rsidRDefault="00E63A70" w:rsidP="00BF07CE">
    <w:pPr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57421" w14:textId="77777777" w:rsidR="00E63A70" w:rsidRDefault="00E63A70" w:rsidP="00BF07CE">
    <w:pPr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97E806" w14:textId="77777777" w:rsidR="00E63A70" w:rsidRDefault="00E63A7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677C5" w14:textId="77777777" w:rsidR="00392240" w:rsidRDefault="00392240" w:rsidP="00C140A4">
      <w:r>
        <w:separator/>
      </w:r>
    </w:p>
  </w:footnote>
  <w:footnote w:type="continuationSeparator" w:id="0">
    <w:p w14:paraId="46C48811" w14:textId="77777777" w:rsidR="00392240" w:rsidRDefault="00392240" w:rsidP="00C140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509931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0B2324" w14:textId="77777777" w:rsidR="007B4CE9" w:rsidRDefault="007B4CE9" w:rsidP="00E451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752B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D4FD087" w14:textId="77777777" w:rsidR="007B4CE9" w:rsidRDefault="007B4CE9" w:rsidP="005B184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84A"/>
    <w:rsid w:val="000016E0"/>
    <w:rsid w:val="000020B2"/>
    <w:rsid w:val="00013E13"/>
    <w:rsid w:val="00015D3F"/>
    <w:rsid w:val="00015ECC"/>
    <w:rsid w:val="00016F1E"/>
    <w:rsid w:val="00017D35"/>
    <w:rsid w:val="00022AA7"/>
    <w:rsid w:val="00023611"/>
    <w:rsid w:val="00026E8E"/>
    <w:rsid w:val="000305CD"/>
    <w:rsid w:val="00030E28"/>
    <w:rsid w:val="000318C8"/>
    <w:rsid w:val="0003197F"/>
    <w:rsid w:val="00031BDD"/>
    <w:rsid w:val="00032A43"/>
    <w:rsid w:val="00036168"/>
    <w:rsid w:val="00040A0E"/>
    <w:rsid w:val="00041CC8"/>
    <w:rsid w:val="00042D75"/>
    <w:rsid w:val="000435B1"/>
    <w:rsid w:val="0004737C"/>
    <w:rsid w:val="00051E11"/>
    <w:rsid w:val="00053C8E"/>
    <w:rsid w:val="00054B7A"/>
    <w:rsid w:val="00062DC8"/>
    <w:rsid w:val="00070967"/>
    <w:rsid w:val="00071332"/>
    <w:rsid w:val="00074BF8"/>
    <w:rsid w:val="00075A8C"/>
    <w:rsid w:val="00086759"/>
    <w:rsid w:val="00094B5D"/>
    <w:rsid w:val="00096F24"/>
    <w:rsid w:val="00097857"/>
    <w:rsid w:val="000A6298"/>
    <w:rsid w:val="000B4CF7"/>
    <w:rsid w:val="000B69A9"/>
    <w:rsid w:val="000C1D19"/>
    <w:rsid w:val="000C6672"/>
    <w:rsid w:val="000D069B"/>
    <w:rsid w:val="000E7DFE"/>
    <w:rsid w:val="000F240B"/>
    <w:rsid w:val="000F2BCF"/>
    <w:rsid w:val="000F2F3C"/>
    <w:rsid w:val="000F45E4"/>
    <w:rsid w:val="00102F02"/>
    <w:rsid w:val="00111916"/>
    <w:rsid w:val="00111B9F"/>
    <w:rsid w:val="00111D97"/>
    <w:rsid w:val="00120A37"/>
    <w:rsid w:val="00124974"/>
    <w:rsid w:val="001272F9"/>
    <w:rsid w:val="0013285E"/>
    <w:rsid w:val="00133DAE"/>
    <w:rsid w:val="00136B8A"/>
    <w:rsid w:val="00136C32"/>
    <w:rsid w:val="00140150"/>
    <w:rsid w:val="00145323"/>
    <w:rsid w:val="0015331B"/>
    <w:rsid w:val="00156B63"/>
    <w:rsid w:val="001631B0"/>
    <w:rsid w:val="00165C1E"/>
    <w:rsid w:val="00166499"/>
    <w:rsid w:val="0016676D"/>
    <w:rsid w:val="0016775E"/>
    <w:rsid w:val="00175BF0"/>
    <w:rsid w:val="001769AB"/>
    <w:rsid w:val="00177E0E"/>
    <w:rsid w:val="00180B07"/>
    <w:rsid w:val="00181DC3"/>
    <w:rsid w:val="0018213B"/>
    <w:rsid w:val="00185D04"/>
    <w:rsid w:val="0018783D"/>
    <w:rsid w:val="00191C08"/>
    <w:rsid w:val="001A0FB9"/>
    <w:rsid w:val="001A3FDA"/>
    <w:rsid w:val="001A78FE"/>
    <w:rsid w:val="001B62E9"/>
    <w:rsid w:val="001C0A70"/>
    <w:rsid w:val="001D23B8"/>
    <w:rsid w:val="001E2DE5"/>
    <w:rsid w:val="001E72E4"/>
    <w:rsid w:val="001E7DDE"/>
    <w:rsid w:val="001E7FA3"/>
    <w:rsid w:val="001F2212"/>
    <w:rsid w:val="001F2C1D"/>
    <w:rsid w:val="0020004F"/>
    <w:rsid w:val="0021352B"/>
    <w:rsid w:val="002147CA"/>
    <w:rsid w:val="00215320"/>
    <w:rsid w:val="00216103"/>
    <w:rsid w:val="00217132"/>
    <w:rsid w:val="002246B1"/>
    <w:rsid w:val="00233D9A"/>
    <w:rsid w:val="00234657"/>
    <w:rsid w:val="002408C8"/>
    <w:rsid w:val="00247035"/>
    <w:rsid w:val="00251451"/>
    <w:rsid w:val="002668E7"/>
    <w:rsid w:val="002723C8"/>
    <w:rsid w:val="002738AF"/>
    <w:rsid w:val="0027513E"/>
    <w:rsid w:val="00280A66"/>
    <w:rsid w:val="0028198C"/>
    <w:rsid w:val="00283571"/>
    <w:rsid w:val="00287F4B"/>
    <w:rsid w:val="002A4E91"/>
    <w:rsid w:val="002A668B"/>
    <w:rsid w:val="002B0185"/>
    <w:rsid w:val="002C04EC"/>
    <w:rsid w:val="002D28F4"/>
    <w:rsid w:val="002D3F1E"/>
    <w:rsid w:val="002E43CD"/>
    <w:rsid w:val="002E643C"/>
    <w:rsid w:val="002F0916"/>
    <w:rsid w:val="002F3B0D"/>
    <w:rsid w:val="002F4CC0"/>
    <w:rsid w:val="002F5A3E"/>
    <w:rsid w:val="002F6A35"/>
    <w:rsid w:val="00302B23"/>
    <w:rsid w:val="003030D8"/>
    <w:rsid w:val="0030528E"/>
    <w:rsid w:val="00305FC1"/>
    <w:rsid w:val="0030755D"/>
    <w:rsid w:val="0032054E"/>
    <w:rsid w:val="003226F2"/>
    <w:rsid w:val="00326310"/>
    <w:rsid w:val="00330A6B"/>
    <w:rsid w:val="003369EB"/>
    <w:rsid w:val="003428C4"/>
    <w:rsid w:val="003440DF"/>
    <w:rsid w:val="003464C3"/>
    <w:rsid w:val="003512D9"/>
    <w:rsid w:val="00351BDA"/>
    <w:rsid w:val="00362851"/>
    <w:rsid w:val="00370627"/>
    <w:rsid w:val="00371B3E"/>
    <w:rsid w:val="00381F80"/>
    <w:rsid w:val="00383477"/>
    <w:rsid w:val="003842B0"/>
    <w:rsid w:val="00385735"/>
    <w:rsid w:val="003866D8"/>
    <w:rsid w:val="00387B2F"/>
    <w:rsid w:val="00387DB7"/>
    <w:rsid w:val="003904B6"/>
    <w:rsid w:val="00392240"/>
    <w:rsid w:val="003A1E98"/>
    <w:rsid w:val="003A43CA"/>
    <w:rsid w:val="003B19FF"/>
    <w:rsid w:val="003B2C5E"/>
    <w:rsid w:val="003B33E5"/>
    <w:rsid w:val="003B451C"/>
    <w:rsid w:val="003C487F"/>
    <w:rsid w:val="003C570D"/>
    <w:rsid w:val="003C7672"/>
    <w:rsid w:val="003D46F4"/>
    <w:rsid w:val="003E2C2E"/>
    <w:rsid w:val="003E37A6"/>
    <w:rsid w:val="003E3848"/>
    <w:rsid w:val="003F1F28"/>
    <w:rsid w:val="003F38D0"/>
    <w:rsid w:val="00407066"/>
    <w:rsid w:val="00414A55"/>
    <w:rsid w:val="0042105B"/>
    <w:rsid w:val="004218CA"/>
    <w:rsid w:val="00424545"/>
    <w:rsid w:val="00425272"/>
    <w:rsid w:val="00431F56"/>
    <w:rsid w:val="00434735"/>
    <w:rsid w:val="0043597E"/>
    <w:rsid w:val="00437B76"/>
    <w:rsid w:val="0044125D"/>
    <w:rsid w:val="00444CA8"/>
    <w:rsid w:val="00453BCE"/>
    <w:rsid w:val="004550E3"/>
    <w:rsid w:val="004621B2"/>
    <w:rsid w:val="0046268C"/>
    <w:rsid w:val="0047363D"/>
    <w:rsid w:val="00477CED"/>
    <w:rsid w:val="00481228"/>
    <w:rsid w:val="0048751F"/>
    <w:rsid w:val="00495E5F"/>
    <w:rsid w:val="004A61BB"/>
    <w:rsid w:val="004A6853"/>
    <w:rsid w:val="004A777B"/>
    <w:rsid w:val="004B1CB9"/>
    <w:rsid w:val="004B32BB"/>
    <w:rsid w:val="004C2C86"/>
    <w:rsid w:val="004C4D77"/>
    <w:rsid w:val="004D22C5"/>
    <w:rsid w:val="004D7F5E"/>
    <w:rsid w:val="004D7FE0"/>
    <w:rsid w:val="004E19B6"/>
    <w:rsid w:val="004E79DA"/>
    <w:rsid w:val="004F03A3"/>
    <w:rsid w:val="004F0602"/>
    <w:rsid w:val="004F1169"/>
    <w:rsid w:val="004F242D"/>
    <w:rsid w:val="004F37EB"/>
    <w:rsid w:val="004F58DD"/>
    <w:rsid w:val="00501C6B"/>
    <w:rsid w:val="00505EC0"/>
    <w:rsid w:val="0051197F"/>
    <w:rsid w:val="0051462F"/>
    <w:rsid w:val="005208DA"/>
    <w:rsid w:val="005219B6"/>
    <w:rsid w:val="005258F8"/>
    <w:rsid w:val="00526090"/>
    <w:rsid w:val="00526383"/>
    <w:rsid w:val="005301FC"/>
    <w:rsid w:val="00531A18"/>
    <w:rsid w:val="00534137"/>
    <w:rsid w:val="00536A75"/>
    <w:rsid w:val="00541692"/>
    <w:rsid w:val="005433A3"/>
    <w:rsid w:val="0054348F"/>
    <w:rsid w:val="00550F45"/>
    <w:rsid w:val="00553612"/>
    <w:rsid w:val="0055638B"/>
    <w:rsid w:val="0056267A"/>
    <w:rsid w:val="00564042"/>
    <w:rsid w:val="0056623C"/>
    <w:rsid w:val="005666BE"/>
    <w:rsid w:val="0056707E"/>
    <w:rsid w:val="0056744B"/>
    <w:rsid w:val="00572D1A"/>
    <w:rsid w:val="0059037C"/>
    <w:rsid w:val="00597380"/>
    <w:rsid w:val="005A02C7"/>
    <w:rsid w:val="005A02F4"/>
    <w:rsid w:val="005A170F"/>
    <w:rsid w:val="005A2209"/>
    <w:rsid w:val="005A3E79"/>
    <w:rsid w:val="005A5B5E"/>
    <w:rsid w:val="005A680D"/>
    <w:rsid w:val="005A78C4"/>
    <w:rsid w:val="005B1840"/>
    <w:rsid w:val="005B3B78"/>
    <w:rsid w:val="005B786E"/>
    <w:rsid w:val="005C0E12"/>
    <w:rsid w:val="005C65B2"/>
    <w:rsid w:val="005C6F74"/>
    <w:rsid w:val="005D1EBF"/>
    <w:rsid w:val="005D5CCA"/>
    <w:rsid w:val="005E3CEB"/>
    <w:rsid w:val="005E7275"/>
    <w:rsid w:val="005E7957"/>
    <w:rsid w:val="005F0516"/>
    <w:rsid w:val="005F1A93"/>
    <w:rsid w:val="005F6FA1"/>
    <w:rsid w:val="00600525"/>
    <w:rsid w:val="0060425E"/>
    <w:rsid w:val="00604FDC"/>
    <w:rsid w:val="0061137D"/>
    <w:rsid w:val="00611943"/>
    <w:rsid w:val="006146B0"/>
    <w:rsid w:val="006258C7"/>
    <w:rsid w:val="00630ABB"/>
    <w:rsid w:val="00634AA5"/>
    <w:rsid w:val="00636715"/>
    <w:rsid w:val="00644961"/>
    <w:rsid w:val="00647B78"/>
    <w:rsid w:val="00647DA4"/>
    <w:rsid w:val="00652F14"/>
    <w:rsid w:val="0066159F"/>
    <w:rsid w:val="00663141"/>
    <w:rsid w:val="006643B1"/>
    <w:rsid w:val="00676CB6"/>
    <w:rsid w:val="00680349"/>
    <w:rsid w:val="00697613"/>
    <w:rsid w:val="006A001E"/>
    <w:rsid w:val="006A4366"/>
    <w:rsid w:val="006A5A1B"/>
    <w:rsid w:val="006A63A5"/>
    <w:rsid w:val="006A7109"/>
    <w:rsid w:val="006A7E2E"/>
    <w:rsid w:val="006B3DEC"/>
    <w:rsid w:val="006B6B32"/>
    <w:rsid w:val="006C396B"/>
    <w:rsid w:val="006C3CD8"/>
    <w:rsid w:val="006D21BB"/>
    <w:rsid w:val="006D2774"/>
    <w:rsid w:val="006D3C2D"/>
    <w:rsid w:val="006D4588"/>
    <w:rsid w:val="006D67FF"/>
    <w:rsid w:val="006D6DD0"/>
    <w:rsid w:val="006E0F16"/>
    <w:rsid w:val="006E1821"/>
    <w:rsid w:val="006E2966"/>
    <w:rsid w:val="006E313D"/>
    <w:rsid w:val="006E4CD5"/>
    <w:rsid w:val="006F1663"/>
    <w:rsid w:val="006F1D9E"/>
    <w:rsid w:val="006F3947"/>
    <w:rsid w:val="006F5709"/>
    <w:rsid w:val="00705B85"/>
    <w:rsid w:val="00714EFD"/>
    <w:rsid w:val="007177D6"/>
    <w:rsid w:val="00717C6B"/>
    <w:rsid w:val="00722B3B"/>
    <w:rsid w:val="00727323"/>
    <w:rsid w:val="007300E7"/>
    <w:rsid w:val="00744C75"/>
    <w:rsid w:val="00751C6D"/>
    <w:rsid w:val="00752A5C"/>
    <w:rsid w:val="00760BE7"/>
    <w:rsid w:val="00763AA8"/>
    <w:rsid w:val="00766F0C"/>
    <w:rsid w:val="007808F7"/>
    <w:rsid w:val="007809E4"/>
    <w:rsid w:val="00781892"/>
    <w:rsid w:val="007869D4"/>
    <w:rsid w:val="00787377"/>
    <w:rsid w:val="0078752B"/>
    <w:rsid w:val="00793BAC"/>
    <w:rsid w:val="00793C62"/>
    <w:rsid w:val="007A174B"/>
    <w:rsid w:val="007A2050"/>
    <w:rsid w:val="007B18E5"/>
    <w:rsid w:val="007B4919"/>
    <w:rsid w:val="007B4CE9"/>
    <w:rsid w:val="007B540C"/>
    <w:rsid w:val="007B5616"/>
    <w:rsid w:val="007C3FE6"/>
    <w:rsid w:val="007C4A62"/>
    <w:rsid w:val="007D1A24"/>
    <w:rsid w:val="007D73B3"/>
    <w:rsid w:val="007E6AE9"/>
    <w:rsid w:val="007E77F9"/>
    <w:rsid w:val="007E7DAD"/>
    <w:rsid w:val="007F13DF"/>
    <w:rsid w:val="007F1D3D"/>
    <w:rsid w:val="007F3A85"/>
    <w:rsid w:val="00803172"/>
    <w:rsid w:val="00804DBB"/>
    <w:rsid w:val="008054C4"/>
    <w:rsid w:val="00812966"/>
    <w:rsid w:val="00813460"/>
    <w:rsid w:val="00816910"/>
    <w:rsid w:val="00816CE6"/>
    <w:rsid w:val="008170F8"/>
    <w:rsid w:val="00820E21"/>
    <w:rsid w:val="00830B6F"/>
    <w:rsid w:val="00832C5A"/>
    <w:rsid w:val="008419C1"/>
    <w:rsid w:val="00844F43"/>
    <w:rsid w:val="00847212"/>
    <w:rsid w:val="00847BEB"/>
    <w:rsid w:val="00850542"/>
    <w:rsid w:val="00850BCA"/>
    <w:rsid w:val="00854F56"/>
    <w:rsid w:val="00861306"/>
    <w:rsid w:val="00864B47"/>
    <w:rsid w:val="0087117A"/>
    <w:rsid w:val="00874323"/>
    <w:rsid w:val="00885A34"/>
    <w:rsid w:val="0088715C"/>
    <w:rsid w:val="00887DD6"/>
    <w:rsid w:val="00893AA6"/>
    <w:rsid w:val="008A06B7"/>
    <w:rsid w:val="008A2440"/>
    <w:rsid w:val="008A2477"/>
    <w:rsid w:val="008A7CDB"/>
    <w:rsid w:val="008B2C8E"/>
    <w:rsid w:val="008C12F6"/>
    <w:rsid w:val="008C4105"/>
    <w:rsid w:val="008C5B70"/>
    <w:rsid w:val="008C60BD"/>
    <w:rsid w:val="008D1CB7"/>
    <w:rsid w:val="008D4A3E"/>
    <w:rsid w:val="008D798D"/>
    <w:rsid w:val="008E2ACC"/>
    <w:rsid w:val="008F3EDD"/>
    <w:rsid w:val="008F682B"/>
    <w:rsid w:val="008F6BC8"/>
    <w:rsid w:val="008F798D"/>
    <w:rsid w:val="009013B5"/>
    <w:rsid w:val="0090514D"/>
    <w:rsid w:val="00911713"/>
    <w:rsid w:val="00914181"/>
    <w:rsid w:val="009155DA"/>
    <w:rsid w:val="00922EF2"/>
    <w:rsid w:val="009353D5"/>
    <w:rsid w:val="009442E3"/>
    <w:rsid w:val="0094476B"/>
    <w:rsid w:val="00950008"/>
    <w:rsid w:val="009527D6"/>
    <w:rsid w:val="00954C05"/>
    <w:rsid w:val="009554D0"/>
    <w:rsid w:val="00955704"/>
    <w:rsid w:val="00966659"/>
    <w:rsid w:val="0097125B"/>
    <w:rsid w:val="00972B0F"/>
    <w:rsid w:val="00974CDD"/>
    <w:rsid w:val="009756FE"/>
    <w:rsid w:val="00975AF8"/>
    <w:rsid w:val="0097674B"/>
    <w:rsid w:val="009801CC"/>
    <w:rsid w:val="00982746"/>
    <w:rsid w:val="00987647"/>
    <w:rsid w:val="009938E3"/>
    <w:rsid w:val="00995E53"/>
    <w:rsid w:val="0099745C"/>
    <w:rsid w:val="009974B9"/>
    <w:rsid w:val="009A07E1"/>
    <w:rsid w:val="009A1F14"/>
    <w:rsid w:val="009A5442"/>
    <w:rsid w:val="009A6E9A"/>
    <w:rsid w:val="009B4583"/>
    <w:rsid w:val="009C72C7"/>
    <w:rsid w:val="009C7DC2"/>
    <w:rsid w:val="009D09EB"/>
    <w:rsid w:val="009D4B04"/>
    <w:rsid w:val="009D585D"/>
    <w:rsid w:val="009E0AA1"/>
    <w:rsid w:val="009E1C86"/>
    <w:rsid w:val="009E5050"/>
    <w:rsid w:val="009E684A"/>
    <w:rsid w:val="00A04EE5"/>
    <w:rsid w:val="00A05C37"/>
    <w:rsid w:val="00A05E34"/>
    <w:rsid w:val="00A06E0D"/>
    <w:rsid w:val="00A12F63"/>
    <w:rsid w:val="00A14298"/>
    <w:rsid w:val="00A20026"/>
    <w:rsid w:val="00A23E3B"/>
    <w:rsid w:val="00A26928"/>
    <w:rsid w:val="00A320AF"/>
    <w:rsid w:val="00A32438"/>
    <w:rsid w:val="00A36CBE"/>
    <w:rsid w:val="00A4405B"/>
    <w:rsid w:val="00A5361F"/>
    <w:rsid w:val="00A5366E"/>
    <w:rsid w:val="00A55B56"/>
    <w:rsid w:val="00A70560"/>
    <w:rsid w:val="00A807F6"/>
    <w:rsid w:val="00A81003"/>
    <w:rsid w:val="00A8290D"/>
    <w:rsid w:val="00A8308B"/>
    <w:rsid w:val="00A836B3"/>
    <w:rsid w:val="00A972AB"/>
    <w:rsid w:val="00AA732A"/>
    <w:rsid w:val="00AA7358"/>
    <w:rsid w:val="00AA7B31"/>
    <w:rsid w:val="00AB2ACE"/>
    <w:rsid w:val="00AC31EB"/>
    <w:rsid w:val="00AC3510"/>
    <w:rsid w:val="00AC6808"/>
    <w:rsid w:val="00AC6F4D"/>
    <w:rsid w:val="00AD0AA1"/>
    <w:rsid w:val="00AD1330"/>
    <w:rsid w:val="00AD72F6"/>
    <w:rsid w:val="00AD7566"/>
    <w:rsid w:val="00AE00C7"/>
    <w:rsid w:val="00AE1971"/>
    <w:rsid w:val="00AE53DA"/>
    <w:rsid w:val="00B0188E"/>
    <w:rsid w:val="00B02ABE"/>
    <w:rsid w:val="00B05CFA"/>
    <w:rsid w:val="00B06813"/>
    <w:rsid w:val="00B068CB"/>
    <w:rsid w:val="00B06CF9"/>
    <w:rsid w:val="00B15CF5"/>
    <w:rsid w:val="00B21E6B"/>
    <w:rsid w:val="00B31889"/>
    <w:rsid w:val="00B31D89"/>
    <w:rsid w:val="00B347B0"/>
    <w:rsid w:val="00B50F9F"/>
    <w:rsid w:val="00B5484E"/>
    <w:rsid w:val="00B575C6"/>
    <w:rsid w:val="00B61ED8"/>
    <w:rsid w:val="00B7171E"/>
    <w:rsid w:val="00B73283"/>
    <w:rsid w:val="00B92F0B"/>
    <w:rsid w:val="00B92FD6"/>
    <w:rsid w:val="00B9339E"/>
    <w:rsid w:val="00B94B83"/>
    <w:rsid w:val="00B9728C"/>
    <w:rsid w:val="00BA16CA"/>
    <w:rsid w:val="00BA52AB"/>
    <w:rsid w:val="00BB12D4"/>
    <w:rsid w:val="00BB3664"/>
    <w:rsid w:val="00BB5760"/>
    <w:rsid w:val="00BB60EC"/>
    <w:rsid w:val="00BC79C0"/>
    <w:rsid w:val="00BD28C3"/>
    <w:rsid w:val="00BD4160"/>
    <w:rsid w:val="00BE29D1"/>
    <w:rsid w:val="00BE6144"/>
    <w:rsid w:val="00BE7660"/>
    <w:rsid w:val="00BF54D0"/>
    <w:rsid w:val="00C04274"/>
    <w:rsid w:val="00C1150A"/>
    <w:rsid w:val="00C140A4"/>
    <w:rsid w:val="00C16D7C"/>
    <w:rsid w:val="00C2013F"/>
    <w:rsid w:val="00C25EFA"/>
    <w:rsid w:val="00C27773"/>
    <w:rsid w:val="00C27BE8"/>
    <w:rsid w:val="00C322CA"/>
    <w:rsid w:val="00C346B7"/>
    <w:rsid w:val="00C37C6B"/>
    <w:rsid w:val="00C41879"/>
    <w:rsid w:val="00C50983"/>
    <w:rsid w:val="00C5156F"/>
    <w:rsid w:val="00C52D32"/>
    <w:rsid w:val="00C6308A"/>
    <w:rsid w:val="00C65F80"/>
    <w:rsid w:val="00C676A0"/>
    <w:rsid w:val="00C76D1F"/>
    <w:rsid w:val="00C80704"/>
    <w:rsid w:val="00C83383"/>
    <w:rsid w:val="00C916BC"/>
    <w:rsid w:val="00C93150"/>
    <w:rsid w:val="00C931F8"/>
    <w:rsid w:val="00C9420C"/>
    <w:rsid w:val="00C94831"/>
    <w:rsid w:val="00C967CD"/>
    <w:rsid w:val="00C97855"/>
    <w:rsid w:val="00CA0142"/>
    <w:rsid w:val="00CA2003"/>
    <w:rsid w:val="00CA36D3"/>
    <w:rsid w:val="00CA4494"/>
    <w:rsid w:val="00CA662A"/>
    <w:rsid w:val="00CB1F4E"/>
    <w:rsid w:val="00CB39C2"/>
    <w:rsid w:val="00CB5C25"/>
    <w:rsid w:val="00CB5D2D"/>
    <w:rsid w:val="00CB7782"/>
    <w:rsid w:val="00CC2A8E"/>
    <w:rsid w:val="00CC5274"/>
    <w:rsid w:val="00CC57BB"/>
    <w:rsid w:val="00CD1935"/>
    <w:rsid w:val="00CD2C3F"/>
    <w:rsid w:val="00CE06F6"/>
    <w:rsid w:val="00CE2D36"/>
    <w:rsid w:val="00CF1423"/>
    <w:rsid w:val="00CF203C"/>
    <w:rsid w:val="00CF7A8E"/>
    <w:rsid w:val="00D01FB2"/>
    <w:rsid w:val="00D10183"/>
    <w:rsid w:val="00D1023B"/>
    <w:rsid w:val="00D15734"/>
    <w:rsid w:val="00D2303B"/>
    <w:rsid w:val="00D249A9"/>
    <w:rsid w:val="00D25620"/>
    <w:rsid w:val="00D35054"/>
    <w:rsid w:val="00D37F29"/>
    <w:rsid w:val="00D404A7"/>
    <w:rsid w:val="00D46539"/>
    <w:rsid w:val="00D474BF"/>
    <w:rsid w:val="00D540C9"/>
    <w:rsid w:val="00D71D2F"/>
    <w:rsid w:val="00D84EDA"/>
    <w:rsid w:val="00D858E1"/>
    <w:rsid w:val="00D9411B"/>
    <w:rsid w:val="00D941B8"/>
    <w:rsid w:val="00D951C7"/>
    <w:rsid w:val="00D9741E"/>
    <w:rsid w:val="00D9757C"/>
    <w:rsid w:val="00D979D5"/>
    <w:rsid w:val="00DA308D"/>
    <w:rsid w:val="00DA6EBE"/>
    <w:rsid w:val="00DA7A48"/>
    <w:rsid w:val="00DB2552"/>
    <w:rsid w:val="00DB2EE3"/>
    <w:rsid w:val="00DC0544"/>
    <w:rsid w:val="00DC0CA5"/>
    <w:rsid w:val="00DC3668"/>
    <w:rsid w:val="00DC3732"/>
    <w:rsid w:val="00DD1EAD"/>
    <w:rsid w:val="00DD407D"/>
    <w:rsid w:val="00DD523E"/>
    <w:rsid w:val="00DD7976"/>
    <w:rsid w:val="00DE132E"/>
    <w:rsid w:val="00DE596B"/>
    <w:rsid w:val="00DF0927"/>
    <w:rsid w:val="00DF29EC"/>
    <w:rsid w:val="00DF7BCB"/>
    <w:rsid w:val="00E02F19"/>
    <w:rsid w:val="00E04320"/>
    <w:rsid w:val="00E0432D"/>
    <w:rsid w:val="00E06DDD"/>
    <w:rsid w:val="00E13099"/>
    <w:rsid w:val="00E14B2E"/>
    <w:rsid w:val="00E17968"/>
    <w:rsid w:val="00E2021F"/>
    <w:rsid w:val="00E35694"/>
    <w:rsid w:val="00E461A5"/>
    <w:rsid w:val="00E504CB"/>
    <w:rsid w:val="00E52301"/>
    <w:rsid w:val="00E53BDE"/>
    <w:rsid w:val="00E54C25"/>
    <w:rsid w:val="00E56CA1"/>
    <w:rsid w:val="00E5783A"/>
    <w:rsid w:val="00E63A70"/>
    <w:rsid w:val="00E6538E"/>
    <w:rsid w:val="00E654DA"/>
    <w:rsid w:val="00E67D3A"/>
    <w:rsid w:val="00E74050"/>
    <w:rsid w:val="00E77483"/>
    <w:rsid w:val="00E82F99"/>
    <w:rsid w:val="00E8428B"/>
    <w:rsid w:val="00E90C77"/>
    <w:rsid w:val="00E937FB"/>
    <w:rsid w:val="00EA2A2D"/>
    <w:rsid w:val="00EA6DF3"/>
    <w:rsid w:val="00EB3846"/>
    <w:rsid w:val="00EC00EE"/>
    <w:rsid w:val="00EC043C"/>
    <w:rsid w:val="00EC0DCE"/>
    <w:rsid w:val="00EC2068"/>
    <w:rsid w:val="00EC2780"/>
    <w:rsid w:val="00EC6904"/>
    <w:rsid w:val="00ED0BF9"/>
    <w:rsid w:val="00ED13F4"/>
    <w:rsid w:val="00ED25A3"/>
    <w:rsid w:val="00ED3035"/>
    <w:rsid w:val="00ED72DE"/>
    <w:rsid w:val="00EE047E"/>
    <w:rsid w:val="00EE2501"/>
    <w:rsid w:val="00EE3137"/>
    <w:rsid w:val="00EE3D37"/>
    <w:rsid w:val="00EE42A3"/>
    <w:rsid w:val="00EE7E25"/>
    <w:rsid w:val="00EF24BB"/>
    <w:rsid w:val="00EF3A4A"/>
    <w:rsid w:val="00EF6153"/>
    <w:rsid w:val="00F11069"/>
    <w:rsid w:val="00F119F2"/>
    <w:rsid w:val="00F1348A"/>
    <w:rsid w:val="00F13539"/>
    <w:rsid w:val="00F15E51"/>
    <w:rsid w:val="00F1788D"/>
    <w:rsid w:val="00F22BAA"/>
    <w:rsid w:val="00F334B3"/>
    <w:rsid w:val="00F33D3B"/>
    <w:rsid w:val="00F349E7"/>
    <w:rsid w:val="00F36465"/>
    <w:rsid w:val="00F448E9"/>
    <w:rsid w:val="00F50B50"/>
    <w:rsid w:val="00F52705"/>
    <w:rsid w:val="00F534E2"/>
    <w:rsid w:val="00F60EEF"/>
    <w:rsid w:val="00F65D76"/>
    <w:rsid w:val="00F66B2C"/>
    <w:rsid w:val="00F732B2"/>
    <w:rsid w:val="00F872D3"/>
    <w:rsid w:val="00F932CD"/>
    <w:rsid w:val="00F9336E"/>
    <w:rsid w:val="00FA2850"/>
    <w:rsid w:val="00FA5818"/>
    <w:rsid w:val="00FA699D"/>
    <w:rsid w:val="00FB154F"/>
    <w:rsid w:val="00FD1DD5"/>
    <w:rsid w:val="00FE21D6"/>
    <w:rsid w:val="00FE3DD7"/>
    <w:rsid w:val="00FF19BD"/>
    <w:rsid w:val="00FF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A7736"/>
  <w15:chartTrackingRefBased/>
  <w15:docId w15:val="{94782B0A-93CE-7249-BA21-36C6952A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C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6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1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14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0A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4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0A4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0A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230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230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52301"/>
    <w:rPr>
      <w:vertAlign w:val="superscript"/>
    </w:rPr>
  </w:style>
  <w:style w:type="paragraph" w:styleId="Revision">
    <w:name w:val="Revision"/>
    <w:hidden/>
    <w:uiPriority w:val="99"/>
    <w:semiHidden/>
    <w:rsid w:val="002F4CC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F1663"/>
  </w:style>
  <w:style w:type="character" w:styleId="Hyperlink">
    <w:name w:val="Hyperlink"/>
    <w:basedOn w:val="DefaultParagraphFont"/>
    <w:uiPriority w:val="99"/>
    <w:unhideWhenUsed/>
    <w:rsid w:val="000435B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435B1"/>
    <w:rPr>
      <w:i/>
      <w:iCs/>
    </w:rPr>
  </w:style>
  <w:style w:type="character" w:customStyle="1" w:styleId="ref-journal">
    <w:name w:val="ref-journal"/>
    <w:basedOn w:val="DefaultParagraphFont"/>
    <w:rsid w:val="000435B1"/>
  </w:style>
  <w:style w:type="character" w:customStyle="1" w:styleId="highwire-cite-doi">
    <w:name w:val="highwire-cite-doi"/>
    <w:basedOn w:val="DefaultParagraphFont"/>
    <w:rsid w:val="000435B1"/>
  </w:style>
  <w:style w:type="character" w:styleId="FollowedHyperlink">
    <w:name w:val="FollowedHyperlink"/>
    <w:basedOn w:val="DefaultParagraphFont"/>
    <w:uiPriority w:val="99"/>
    <w:semiHidden/>
    <w:unhideWhenUsed/>
    <w:rsid w:val="000435B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57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7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0D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13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31D8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47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43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8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2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0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2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7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2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5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6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0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9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9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9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6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4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29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8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3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0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4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1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1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brat.2016.02.007" TargetMode="Externa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924325-55FB-446D-AB4D-59F244C3D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3107</Words>
  <Characters>1771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77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ickson</dc:creator>
  <cp:keywords/>
  <dc:description/>
  <cp:lastModifiedBy>Devi Hemamalini</cp:lastModifiedBy>
  <cp:revision>5</cp:revision>
  <dcterms:created xsi:type="dcterms:W3CDTF">2022-06-06T09:03:00Z</dcterms:created>
  <dcterms:modified xsi:type="dcterms:W3CDTF">2022-06-22T06:17:00Z</dcterms:modified>
  <cp:category/>
</cp:coreProperties>
</file>